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D2927" w14:textId="155BE5C9" w:rsidR="004F0EFE" w:rsidRDefault="004F0EFE" w:rsidP="00C339F5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/>
          <w:b/>
          <w:szCs w:val="21"/>
        </w:rPr>
        <w:t>Supplementa</w:t>
      </w:r>
      <w:r>
        <w:rPr>
          <w:rFonts w:ascii="Times New Roman" w:hAnsi="Times New Roman" w:hint="eastAsia"/>
          <w:b/>
          <w:szCs w:val="21"/>
        </w:rPr>
        <w:t>ry</w:t>
      </w:r>
      <w:r w:rsidRPr="008552E7">
        <w:rPr>
          <w:rFonts w:ascii="Times New Roman" w:hAnsi="Times New Roman"/>
          <w:b/>
          <w:szCs w:val="21"/>
        </w:rPr>
        <w:t xml:space="preserve"> Table</w:t>
      </w:r>
      <w:r>
        <w:rPr>
          <w:rFonts w:ascii="Times New Roman" w:hAnsi="Times New Roman"/>
          <w:b/>
          <w:szCs w:val="21"/>
        </w:rPr>
        <w:t xml:space="preserve"> </w:t>
      </w:r>
      <w:r w:rsidR="001E2A54">
        <w:rPr>
          <w:rFonts w:ascii="Times New Roman" w:hAnsi="Times New Roman"/>
          <w:b/>
          <w:szCs w:val="21"/>
        </w:rPr>
        <w:t>4</w:t>
      </w:r>
      <w:bookmarkStart w:id="0" w:name="_GoBack"/>
      <w:bookmarkEnd w:id="0"/>
      <w:r w:rsidRPr="00AD5C89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C73C64" w:rsidRPr="00EF5D79">
        <w:rPr>
          <w:rFonts w:ascii="Times New Roman" w:hAnsi="Times New Roman" w:cs="Times New Roman"/>
          <w:b/>
          <w:color w:val="000000" w:themeColor="text1"/>
          <w:szCs w:val="21"/>
        </w:rPr>
        <w:t xml:space="preserve">Leakage rate, area under the leakage curve and </w:t>
      </w:r>
      <w:r w:rsidR="000A01AA" w:rsidRPr="000A01AA">
        <w:rPr>
          <w:rFonts w:ascii="Times New Roman" w:hAnsi="Times New Roman" w:cs="Times New Roman"/>
          <w:b/>
          <w:color w:val="000000" w:themeColor="text1"/>
          <w:szCs w:val="21"/>
        </w:rPr>
        <w:t xml:space="preserve">fractional </w:t>
      </w:r>
      <w:r w:rsidR="00C73C64" w:rsidRPr="00EF5D79">
        <w:rPr>
          <w:rFonts w:ascii="Times New Roman" w:hAnsi="Times New Roman" w:cs="Times New Roman"/>
          <w:b/>
          <w:color w:val="000000" w:themeColor="text1"/>
          <w:szCs w:val="21"/>
        </w:rPr>
        <w:t>blood plasma volume</w:t>
      </w:r>
      <w:r w:rsidR="00C339F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262F5F">
        <w:rPr>
          <w:rFonts w:ascii="Times New Roman" w:hAnsi="Times New Roman" w:cs="Times New Roman" w:hint="eastAsia"/>
          <w:b/>
          <w:color w:val="000000" w:themeColor="text1"/>
          <w:szCs w:val="21"/>
        </w:rPr>
        <w:t>of</w:t>
      </w:r>
      <w:r w:rsidR="00C73C64" w:rsidRPr="00EF5D79">
        <w:rPr>
          <w:rFonts w:ascii="Times New Roman" w:hAnsi="Times New Roman" w:cs="Times New Roman"/>
          <w:b/>
          <w:color w:val="000000" w:themeColor="text1"/>
          <w:szCs w:val="21"/>
        </w:rPr>
        <w:t xml:space="preserve"> pa</w:t>
      </w:r>
      <w:r w:rsidR="00097B7A">
        <w:rPr>
          <w:rFonts w:ascii="Times New Roman" w:hAnsi="Times New Roman" w:cs="Times New Roman" w:hint="eastAsia"/>
          <w:b/>
          <w:color w:val="000000" w:themeColor="text1"/>
          <w:szCs w:val="21"/>
        </w:rPr>
        <w:t>r</w:t>
      </w:r>
      <w:r w:rsidR="00097B7A">
        <w:rPr>
          <w:rFonts w:ascii="Times New Roman" w:hAnsi="Times New Roman" w:cs="Times New Roman"/>
          <w:b/>
          <w:color w:val="000000" w:themeColor="text1"/>
          <w:szCs w:val="21"/>
        </w:rPr>
        <w:t>ticipa</w:t>
      </w:r>
      <w:r w:rsidR="00C73C64" w:rsidRPr="00EF5D79">
        <w:rPr>
          <w:rFonts w:ascii="Times New Roman" w:hAnsi="Times New Roman" w:cs="Times New Roman"/>
          <w:b/>
          <w:color w:val="000000" w:themeColor="text1"/>
          <w:szCs w:val="21"/>
        </w:rPr>
        <w:t xml:space="preserve">nts </w:t>
      </w:r>
      <w:bookmarkStart w:id="1" w:name="OLE_LINK75"/>
      <w:bookmarkStart w:id="2" w:name="OLE_LINK76"/>
    </w:p>
    <w:p w14:paraId="65B5AFBA" w14:textId="35B080AE" w:rsidR="00C73C64" w:rsidRPr="00EF5D79" w:rsidRDefault="00C73C64" w:rsidP="00C339F5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EF5D79">
        <w:rPr>
          <w:rFonts w:ascii="Times New Roman" w:hAnsi="Times New Roman" w:cs="Times New Roman"/>
          <w:b/>
          <w:color w:val="000000" w:themeColor="text1"/>
          <w:szCs w:val="21"/>
        </w:rPr>
        <w:t xml:space="preserve">with different severity of </w:t>
      </w:r>
      <w:bookmarkEnd w:id="1"/>
      <w:bookmarkEnd w:id="2"/>
      <w:r w:rsidR="00084622">
        <w:rPr>
          <w:rFonts w:ascii="Times New Roman" w:hAnsi="Times New Roman" w:cs="Times New Roman"/>
          <w:b/>
          <w:kern w:val="0"/>
          <w:szCs w:val="21"/>
        </w:rPr>
        <w:t>total MRI cSVD burden</w:t>
      </w:r>
    </w:p>
    <w:tbl>
      <w:tblPr>
        <w:tblW w:w="13327" w:type="dxa"/>
        <w:jc w:val="center"/>
        <w:tblLayout w:type="fixed"/>
        <w:tblLook w:val="04A0" w:firstRow="1" w:lastRow="0" w:firstColumn="1" w:lastColumn="0" w:noHBand="0" w:noVBand="1"/>
      </w:tblPr>
      <w:tblGrid>
        <w:gridCol w:w="1841"/>
        <w:gridCol w:w="2098"/>
        <w:gridCol w:w="2098"/>
        <w:gridCol w:w="2098"/>
        <w:gridCol w:w="2098"/>
        <w:gridCol w:w="2098"/>
        <w:gridCol w:w="996"/>
      </w:tblGrid>
      <w:tr w:rsidR="00C339F5" w:rsidRPr="00897310" w14:paraId="313A8D70" w14:textId="77777777" w:rsidTr="00C339F5">
        <w:trPr>
          <w:trHeight w:hRule="exact" w:val="894"/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37267" w14:textId="39EBCB9A" w:rsidR="00C73C64" w:rsidRPr="00897310" w:rsidRDefault="00C73C64" w:rsidP="00BD42D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38BEE" w14:textId="77777777" w:rsidR="00D25124" w:rsidRDefault="00C73C64" w:rsidP="00BD42D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cSVD 0</w:t>
            </w:r>
          </w:p>
          <w:p w14:paraId="2BBFC6E2" w14:textId="6D7900ED" w:rsidR="00C73C64" w:rsidRPr="00897310" w:rsidRDefault="00640281" w:rsidP="00BD42D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(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=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="008627CD">
              <w:rPr>
                <w:rFonts w:ascii="Times New Roman" w:hAnsi="Times New Roman" w:cs="Times New Roman"/>
                <w:color w:val="000000" w:themeColor="text1"/>
                <w:kern w:val="0"/>
              </w:rPr>
              <w:t>27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773D9873" w14:textId="10F1891D" w:rsidR="00C73C64" w:rsidRPr="00897310" w:rsidRDefault="00C73C64" w:rsidP="00BD42D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cSVD </w:t>
            </w:r>
            <w:r w:rsidR="008C61B4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1</w:t>
            </w:r>
          </w:p>
          <w:p w14:paraId="110E7781" w14:textId="775A1AD7" w:rsidR="00C73C64" w:rsidRPr="00897310" w:rsidRDefault="00640281" w:rsidP="00BD42D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(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=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2</w:t>
            </w:r>
            <w:r w:rsidR="008627CD">
              <w:rPr>
                <w:rFonts w:ascii="Times New Roman" w:hAnsi="Times New Roman" w:cs="Times New Roman"/>
                <w:color w:val="000000" w:themeColor="text1"/>
                <w:kern w:val="0"/>
              </w:rPr>
              <w:t>4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B4FED" w14:textId="50BE9B84" w:rsidR="00C73C64" w:rsidRPr="00897310" w:rsidRDefault="00C73C64" w:rsidP="00BD42D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cSVD </w:t>
            </w:r>
            <w:r w:rsidR="008C61B4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2</w:t>
            </w:r>
          </w:p>
          <w:p w14:paraId="14061C8E" w14:textId="5DA03404" w:rsidR="00C73C64" w:rsidRPr="00897310" w:rsidRDefault="00640281" w:rsidP="00BD42D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(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=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16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498224F7" w14:textId="13F38B8A" w:rsidR="00C73C64" w:rsidRPr="00897310" w:rsidRDefault="00C73C64" w:rsidP="00BD42D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cSVD </w:t>
            </w:r>
            <w:r w:rsidR="008C61B4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3</w:t>
            </w:r>
          </w:p>
          <w:p w14:paraId="20D0E61C" w14:textId="04DD570A" w:rsidR="00C73C64" w:rsidRPr="00897310" w:rsidRDefault="00640281" w:rsidP="00BD42D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(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=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15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87380" w14:textId="169B9CB1" w:rsidR="00C73C64" w:rsidRPr="00897310" w:rsidRDefault="00C73C64" w:rsidP="00BD42D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cSVD </w:t>
            </w:r>
            <w:r w:rsidR="008C61B4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4</w:t>
            </w:r>
          </w:p>
          <w:p w14:paraId="0A13B93D" w14:textId="4B0919B5" w:rsidR="00C73C64" w:rsidRPr="00897310" w:rsidRDefault="00C73C64" w:rsidP="00BD42D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</w:rPr>
              <w:t>(n</w:t>
            </w:r>
            <w:r w:rsidR="00640281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</w:rPr>
              <w:t>=</w:t>
            </w:r>
            <w:r w:rsidR="00640281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="00CC51AF">
              <w:rPr>
                <w:rFonts w:ascii="Times New Roman" w:hAnsi="Times New Roman" w:cs="Times New Roman"/>
                <w:color w:val="000000" w:themeColor="text1"/>
                <w:kern w:val="0"/>
              </w:rPr>
              <w:t>12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6146E" w14:textId="77777777" w:rsidR="00C73C64" w:rsidRPr="00897310" w:rsidRDefault="00C73C64" w:rsidP="00BD42D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7B51C7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P</w:t>
            </w:r>
          </w:p>
        </w:tc>
      </w:tr>
      <w:tr w:rsidR="00C339F5" w:rsidRPr="00897310" w14:paraId="503D0502" w14:textId="77777777" w:rsidTr="00C339F5">
        <w:trPr>
          <w:trHeight w:hRule="exact" w:val="567"/>
          <w:jc w:val="center"/>
        </w:trPr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2E50D47C" w14:textId="77777777" w:rsidR="00C73C64" w:rsidRPr="00897310" w:rsidRDefault="00C73C64" w:rsidP="00D12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NAWM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6DF467DE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5441B326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77828A40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65FEA419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74EA2DD1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56ECA9DA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339F5" w:rsidRPr="00897310" w14:paraId="03E20382" w14:textId="77777777" w:rsidTr="00C339F5">
        <w:trPr>
          <w:trHeight w:hRule="exact" w:val="601"/>
          <w:jc w:val="center"/>
        </w:trPr>
        <w:tc>
          <w:tcPr>
            <w:tcW w:w="1841" w:type="dxa"/>
            <w:vAlign w:val="center"/>
          </w:tcPr>
          <w:p w14:paraId="4FF5FE62" w14:textId="77777777" w:rsidR="00A43CED" w:rsidRPr="00897310" w:rsidRDefault="00A43CED" w:rsidP="00D12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K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trans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(10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4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min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98" w:type="dxa"/>
          </w:tcPr>
          <w:p w14:paraId="2B2CDB95" w14:textId="75AFF2B4" w:rsidR="00A43CED" w:rsidRPr="00897310" w:rsidRDefault="00A43CED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0</w:t>
            </w:r>
            <w:r w:rsidR="000A0F98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="000A0F98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A906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D969C1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,c</w:t>
            </w:r>
          </w:p>
        </w:tc>
        <w:tc>
          <w:tcPr>
            <w:tcW w:w="2098" w:type="dxa"/>
          </w:tcPr>
          <w:p w14:paraId="72F09EC5" w14:textId="3F09F706" w:rsidR="00A43CED" w:rsidRDefault="00A43CED" w:rsidP="00A906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1C2A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="001838F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F1C2A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="0036767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367674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F1C2A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F1C2A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4E422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233364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AF1C2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A604D5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</w:t>
            </w:r>
            <w:r w:rsidR="00A604D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f</w:t>
            </w:r>
          </w:p>
        </w:tc>
        <w:tc>
          <w:tcPr>
            <w:tcW w:w="2098" w:type="dxa"/>
          </w:tcPr>
          <w:p w14:paraId="1407DBE3" w14:textId="1A811A19" w:rsidR="00A43CED" w:rsidRPr="00897310" w:rsidRDefault="00A43CED" w:rsidP="001402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1C2A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A864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F1C2A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="00A8641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</w:t>
            </w:r>
            <w:r w:rsidRPr="00AF1C2A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F1C2A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4025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3</w:t>
            </w:r>
            <w:r w:rsidRPr="00AF1C2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98" w:type="dxa"/>
          </w:tcPr>
          <w:p w14:paraId="0C8B51BC" w14:textId="6812828C" w:rsidR="00A43CED" w:rsidRDefault="00DE3510" w:rsidP="00DE35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37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0.48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A90675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2098" w:type="dxa"/>
          </w:tcPr>
          <w:p w14:paraId="57CB4A99" w14:textId="141D6FD7" w:rsidR="00A43CED" w:rsidRPr="00897310" w:rsidRDefault="00E52A5D" w:rsidP="00E52A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47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0.55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A90675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c</w:t>
            </w:r>
            <w:r w:rsidR="00011B4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,f</w:t>
            </w:r>
          </w:p>
        </w:tc>
        <w:tc>
          <w:tcPr>
            <w:tcW w:w="996" w:type="dxa"/>
          </w:tcPr>
          <w:p w14:paraId="2CF9BD5A" w14:textId="1DA929CE" w:rsidR="00A43CED" w:rsidRPr="00897310" w:rsidRDefault="00A43CED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</w:tr>
      <w:tr w:rsidR="00C339F5" w:rsidRPr="00897310" w14:paraId="07A4A4E0" w14:textId="77777777" w:rsidTr="00C339F5">
        <w:trPr>
          <w:trHeight w:hRule="exact" w:val="567"/>
          <w:jc w:val="center"/>
        </w:trPr>
        <w:tc>
          <w:tcPr>
            <w:tcW w:w="1841" w:type="dxa"/>
            <w:vAlign w:val="center"/>
          </w:tcPr>
          <w:p w14:paraId="10AD5597" w14:textId="77777777" w:rsidR="00C73C64" w:rsidRPr="00897310" w:rsidRDefault="00C73C64" w:rsidP="00D12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AUC</w:t>
            </w:r>
          </w:p>
        </w:tc>
        <w:tc>
          <w:tcPr>
            <w:tcW w:w="2098" w:type="dxa"/>
          </w:tcPr>
          <w:p w14:paraId="64B940A5" w14:textId="508F525F" w:rsidR="00C73C64" w:rsidRPr="00897310" w:rsidRDefault="00AD3BE0" w:rsidP="00620AB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OLE_LINK7"/>
            <w:bookmarkStart w:id="4" w:name="OLE_LINK8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</w:t>
            </w:r>
            <w:r w:rsidR="00620AB5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1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bookmarkEnd w:id="3"/>
            <w:bookmarkEnd w:id="4"/>
            <w:r w:rsidR="00C20BB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7</w:t>
            </w:r>
            <w:r w:rsidR="00550480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a,b,c</w:t>
            </w:r>
          </w:p>
        </w:tc>
        <w:tc>
          <w:tcPr>
            <w:tcW w:w="2098" w:type="dxa"/>
          </w:tcPr>
          <w:p w14:paraId="31F1DC06" w14:textId="04CB4A58" w:rsidR="00C73C64" w:rsidRPr="00897310" w:rsidRDefault="008D15FF" w:rsidP="008D15F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</w:t>
            </w:r>
            <w:r w:rsidR="00EA0DB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</w:t>
            </w:r>
            <w:r w:rsidR="00EA0DB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="005504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  <w:r w:rsidR="00550480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d,</w:t>
            </w:r>
            <w:r w:rsidR="005504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e</w:t>
            </w:r>
            <w:r w:rsidR="00550480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,</w:t>
            </w:r>
            <w:r w:rsidR="005504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f</w:t>
            </w:r>
          </w:p>
        </w:tc>
        <w:tc>
          <w:tcPr>
            <w:tcW w:w="2098" w:type="dxa"/>
          </w:tcPr>
          <w:p w14:paraId="2692A31B" w14:textId="5FE60D67" w:rsidR="00C73C64" w:rsidRPr="00897310" w:rsidRDefault="00E4663E" w:rsidP="005921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.</w:t>
            </w:r>
            <w:r w:rsidR="005921B2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5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</w:t>
            </w:r>
            <w:r w:rsidR="005921B2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4</w:t>
            </w:r>
            <w:r w:rsidR="005504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a</w:t>
            </w:r>
            <w:r w:rsidR="00550480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,d</w:t>
            </w:r>
          </w:p>
        </w:tc>
        <w:tc>
          <w:tcPr>
            <w:tcW w:w="2098" w:type="dxa"/>
          </w:tcPr>
          <w:p w14:paraId="6287FCE0" w14:textId="57786FBB" w:rsidR="00C73C64" w:rsidRPr="00897310" w:rsidRDefault="001F25B3" w:rsidP="005921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.</w:t>
            </w:r>
            <w:r w:rsidR="005921B2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1.</w:t>
            </w:r>
            <w:r w:rsidR="005921B2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3</w:t>
            </w:r>
            <w:r w:rsidR="00550480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b</w:t>
            </w:r>
            <w:r w:rsidR="005504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,e</w:t>
            </w:r>
          </w:p>
        </w:tc>
        <w:tc>
          <w:tcPr>
            <w:tcW w:w="2098" w:type="dxa"/>
          </w:tcPr>
          <w:p w14:paraId="15FD14D0" w14:textId="71BC54B1" w:rsidR="00C73C64" w:rsidRPr="00897310" w:rsidRDefault="001F25B3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4.93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1.43</w:t>
            </w:r>
            <w:r w:rsidR="00550480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c</w:t>
            </w:r>
            <w:r w:rsidR="0055048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,f</w:t>
            </w:r>
          </w:p>
        </w:tc>
        <w:tc>
          <w:tcPr>
            <w:tcW w:w="996" w:type="dxa"/>
            <w:vAlign w:val="center"/>
          </w:tcPr>
          <w:p w14:paraId="29143792" w14:textId="2AABBC4F" w:rsidR="00C73C64" w:rsidRPr="00897310" w:rsidRDefault="00906298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OLE_LINK9"/>
            <w:bookmarkStart w:id="6" w:name="OLE_LINK10"/>
            <w:bookmarkStart w:id="7" w:name="OLE_LINK11"/>
            <w:bookmarkStart w:id="8" w:name="OLE_LINK12"/>
            <w:bookmarkStart w:id="9" w:name="OLE_LINK13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＜</w:t>
            </w:r>
            <w:bookmarkEnd w:id="5"/>
            <w:bookmarkEnd w:id="6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  <w:bookmarkEnd w:id="7"/>
            <w:bookmarkEnd w:id="8"/>
            <w:bookmarkEnd w:id="9"/>
          </w:p>
        </w:tc>
      </w:tr>
      <w:tr w:rsidR="00C339F5" w:rsidRPr="00897310" w14:paraId="15F5FA91" w14:textId="77777777" w:rsidTr="00C339F5">
        <w:trPr>
          <w:trHeight w:hRule="exact" w:val="567"/>
          <w:jc w:val="center"/>
        </w:trPr>
        <w:tc>
          <w:tcPr>
            <w:tcW w:w="1841" w:type="dxa"/>
            <w:vAlign w:val="center"/>
          </w:tcPr>
          <w:p w14:paraId="5255C7C4" w14:textId="77777777" w:rsidR="00C73C64" w:rsidRPr="00897310" w:rsidRDefault="00C73C64" w:rsidP="00D12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</w:t>
            </w:r>
            <w:bookmarkStart w:id="10" w:name="OLE_LINK1"/>
            <w:bookmarkStart w:id="11" w:name="OLE_LINK2"/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p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(10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2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bookmarkEnd w:id="10"/>
            <w:bookmarkEnd w:id="11"/>
          </w:p>
        </w:tc>
        <w:tc>
          <w:tcPr>
            <w:tcW w:w="2098" w:type="dxa"/>
          </w:tcPr>
          <w:p w14:paraId="3FDD925B" w14:textId="05EDE1EE" w:rsidR="00C73C64" w:rsidRPr="00897310" w:rsidRDefault="00D2512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.</w:t>
            </w:r>
            <w:r w:rsidR="00D34C8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</w:t>
            </w:r>
            <w:r w:rsidR="00D34C8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0</w:t>
            </w:r>
            <w:r w:rsidR="001B1158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a,b</w:t>
            </w:r>
          </w:p>
        </w:tc>
        <w:tc>
          <w:tcPr>
            <w:tcW w:w="2098" w:type="dxa"/>
          </w:tcPr>
          <w:p w14:paraId="324472F8" w14:textId="577710BD" w:rsidR="00C73C64" w:rsidRPr="00897310" w:rsidRDefault="009E563E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.</w:t>
            </w:r>
            <w:r w:rsidR="00D34C8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="00D34C8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098" w:type="dxa"/>
          </w:tcPr>
          <w:p w14:paraId="06FB59A2" w14:textId="1DACF4ED" w:rsidR="00C73C64" w:rsidRPr="00897310" w:rsidRDefault="00EC4EE1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76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21</w:t>
            </w:r>
            <w:r w:rsidR="001B115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a</w:t>
            </w:r>
          </w:p>
        </w:tc>
        <w:tc>
          <w:tcPr>
            <w:tcW w:w="2098" w:type="dxa"/>
          </w:tcPr>
          <w:p w14:paraId="73AA3E8A" w14:textId="0CE30FF1" w:rsidR="00C73C64" w:rsidRPr="00897310" w:rsidRDefault="009633A3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4.73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0</w:t>
            </w:r>
            <w:r w:rsidR="001B1158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2098" w:type="dxa"/>
          </w:tcPr>
          <w:p w14:paraId="652E3828" w14:textId="7E882908" w:rsidR="00C73C64" w:rsidRPr="00897310" w:rsidRDefault="006672EF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29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1.9</w:t>
            </w:r>
            <w:r w:rsidR="00B5111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96" w:type="dxa"/>
          </w:tcPr>
          <w:p w14:paraId="392D3278" w14:textId="0B07132F" w:rsidR="00C73C64" w:rsidRPr="00897310" w:rsidRDefault="002605C0" w:rsidP="00D12D0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.0</w:t>
            </w:r>
            <w:r w:rsidR="005347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</w:tr>
      <w:tr w:rsidR="00C339F5" w:rsidRPr="00897310" w14:paraId="62E78FBE" w14:textId="77777777" w:rsidTr="00C339F5">
        <w:trPr>
          <w:trHeight w:hRule="exact" w:val="567"/>
          <w:jc w:val="center"/>
        </w:trPr>
        <w:tc>
          <w:tcPr>
            <w:tcW w:w="1841" w:type="dxa"/>
            <w:vAlign w:val="center"/>
          </w:tcPr>
          <w:p w14:paraId="189A3F68" w14:textId="77777777" w:rsidR="00C73C64" w:rsidRPr="00897310" w:rsidRDefault="00C73C64" w:rsidP="00D12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WMH</w:t>
            </w:r>
          </w:p>
        </w:tc>
        <w:tc>
          <w:tcPr>
            <w:tcW w:w="2098" w:type="dxa"/>
            <w:vAlign w:val="center"/>
          </w:tcPr>
          <w:p w14:paraId="707F2B21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8" w:type="dxa"/>
          </w:tcPr>
          <w:p w14:paraId="59A69396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6678D268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8" w:type="dxa"/>
          </w:tcPr>
          <w:p w14:paraId="442CD5B8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070FC9F1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6" w:type="dxa"/>
          </w:tcPr>
          <w:p w14:paraId="03C2CAB7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339F5" w:rsidRPr="00897310" w14:paraId="2FC93617" w14:textId="77777777" w:rsidTr="00C339F5">
        <w:trPr>
          <w:trHeight w:hRule="exact" w:val="567"/>
          <w:jc w:val="center"/>
        </w:trPr>
        <w:tc>
          <w:tcPr>
            <w:tcW w:w="1841" w:type="dxa"/>
            <w:vAlign w:val="center"/>
          </w:tcPr>
          <w:p w14:paraId="68824DE1" w14:textId="77777777" w:rsidR="00C73C64" w:rsidRPr="00897310" w:rsidRDefault="00C73C64" w:rsidP="00D12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K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trans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(10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4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min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98" w:type="dxa"/>
          </w:tcPr>
          <w:p w14:paraId="69F2931E" w14:textId="47C11E8B" w:rsidR="00C73C64" w:rsidRPr="00897310" w:rsidRDefault="00D417CD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28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11</w:t>
            </w:r>
            <w:r w:rsidR="00C73C64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43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EF42D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F42D9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a,b,c</w:t>
            </w:r>
          </w:p>
        </w:tc>
        <w:tc>
          <w:tcPr>
            <w:tcW w:w="2098" w:type="dxa"/>
          </w:tcPr>
          <w:p w14:paraId="1A02D2B2" w14:textId="658E8147" w:rsidR="00C73C64" w:rsidRDefault="00CC7DB0" w:rsidP="00EF42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A012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CA0126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A012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CA0126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EF42D9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</w:t>
            </w:r>
            <w:r w:rsidR="00EF42D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f</w:t>
            </w:r>
          </w:p>
        </w:tc>
        <w:tc>
          <w:tcPr>
            <w:tcW w:w="2098" w:type="dxa"/>
          </w:tcPr>
          <w:p w14:paraId="7959C69C" w14:textId="54906E7B" w:rsidR="00C73C64" w:rsidRPr="00897310" w:rsidRDefault="00C73C64" w:rsidP="00C47C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C47C38">
              <w:rPr>
                <w:rFonts w:ascii="Times New Roman" w:hAnsi="Times New Roman" w:cs="Times New Roman"/>
                <w:color w:val="000000" w:themeColor="text1"/>
                <w:szCs w:val="21"/>
              </w:rPr>
              <w:t>.57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="00C47C3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47C3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4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EF42D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a</w:t>
            </w:r>
          </w:p>
        </w:tc>
        <w:tc>
          <w:tcPr>
            <w:tcW w:w="2098" w:type="dxa"/>
          </w:tcPr>
          <w:p w14:paraId="0425479C" w14:textId="653175B0" w:rsidR="00C73C64" w:rsidRDefault="00A17DE7" w:rsidP="00A17D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2" w:name="OLE_LINK14"/>
            <w:bookmarkStart w:id="13" w:name="OLE_LINK15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56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0.87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bookmarkEnd w:id="12"/>
            <w:bookmarkEnd w:id="13"/>
            <w:r w:rsidR="00EF42D9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2098" w:type="dxa"/>
          </w:tcPr>
          <w:p w14:paraId="2538E5BE" w14:textId="10C6A51B" w:rsidR="00C73C64" w:rsidRPr="00897310" w:rsidRDefault="00D05469" w:rsidP="00D054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67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0.93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EF42D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  <w:r w:rsidR="00BC7479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  <w:r w:rsidR="00BC747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,f</w:t>
            </w:r>
          </w:p>
        </w:tc>
        <w:tc>
          <w:tcPr>
            <w:tcW w:w="996" w:type="dxa"/>
          </w:tcPr>
          <w:p w14:paraId="12D27B19" w14:textId="7DB579EE" w:rsidR="00C73C64" w:rsidRPr="00897310" w:rsidRDefault="00E41825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</w:tr>
      <w:tr w:rsidR="00C339F5" w:rsidRPr="00897310" w14:paraId="3F015BD6" w14:textId="77777777" w:rsidTr="00C339F5">
        <w:trPr>
          <w:trHeight w:hRule="exact" w:val="567"/>
          <w:jc w:val="center"/>
        </w:trPr>
        <w:tc>
          <w:tcPr>
            <w:tcW w:w="1841" w:type="dxa"/>
            <w:vAlign w:val="center"/>
          </w:tcPr>
          <w:p w14:paraId="552CD92F" w14:textId="77777777" w:rsidR="00C73C64" w:rsidRPr="00897310" w:rsidRDefault="00C73C64" w:rsidP="00D12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AUC</w:t>
            </w:r>
          </w:p>
        </w:tc>
        <w:tc>
          <w:tcPr>
            <w:tcW w:w="2098" w:type="dxa"/>
          </w:tcPr>
          <w:p w14:paraId="3494CF32" w14:textId="0B5323F2" w:rsidR="00C73C64" w:rsidRPr="00897310" w:rsidRDefault="00173878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00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A14FE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</w:t>
            </w:r>
            <w:r w:rsidR="00752127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a,b,c</w:t>
            </w:r>
          </w:p>
        </w:tc>
        <w:tc>
          <w:tcPr>
            <w:tcW w:w="2098" w:type="dxa"/>
          </w:tcPr>
          <w:p w14:paraId="4BDD72F3" w14:textId="238E1D3A" w:rsidR="00C73C64" w:rsidRPr="00897310" w:rsidRDefault="00CC5187" w:rsidP="00CC51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</w:t>
            </w:r>
            <w:r w:rsidR="00933D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933D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7</w:t>
            </w:r>
            <w:r w:rsidR="0075212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  <w:r w:rsidR="00752127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d,</w:t>
            </w:r>
            <w:r w:rsidR="0075212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e</w:t>
            </w:r>
            <w:r w:rsidR="00752127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,</w:t>
            </w:r>
            <w:bookmarkStart w:id="14" w:name="OLE_LINK16"/>
            <w:bookmarkStart w:id="15" w:name="OLE_LINK17"/>
            <w:r w:rsidR="0075212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f</w:t>
            </w:r>
            <w:bookmarkEnd w:id="14"/>
            <w:bookmarkEnd w:id="15"/>
          </w:p>
        </w:tc>
        <w:tc>
          <w:tcPr>
            <w:tcW w:w="2098" w:type="dxa"/>
          </w:tcPr>
          <w:p w14:paraId="098FC08D" w14:textId="1185E4EC" w:rsidR="00C73C64" w:rsidRPr="00897310" w:rsidRDefault="00F931D1" w:rsidP="00F931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20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9</w:t>
            </w:r>
            <w:r w:rsidR="0075212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a</w:t>
            </w:r>
            <w:r w:rsidR="00752127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,d</w:t>
            </w:r>
          </w:p>
        </w:tc>
        <w:tc>
          <w:tcPr>
            <w:tcW w:w="2098" w:type="dxa"/>
          </w:tcPr>
          <w:p w14:paraId="6ADAA6C1" w14:textId="32585FA7" w:rsidR="00C73C64" w:rsidRPr="00897310" w:rsidRDefault="00F931D1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6.50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9</w:t>
            </w:r>
            <w:r w:rsidR="00752127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b</w:t>
            </w:r>
            <w:r w:rsidR="0075212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,e</w:t>
            </w:r>
          </w:p>
        </w:tc>
        <w:tc>
          <w:tcPr>
            <w:tcW w:w="2098" w:type="dxa"/>
          </w:tcPr>
          <w:p w14:paraId="613C2988" w14:textId="411F3B3A" w:rsidR="00C73C64" w:rsidRPr="00897310" w:rsidRDefault="00156629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7.05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2</w:t>
            </w:r>
            <w:r w:rsidR="00752127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c</w:t>
            </w:r>
            <w:r w:rsidR="0075212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,f</w:t>
            </w:r>
          </w:p>
        </w:tc>
        <w:tc>
          <w:tcPr>
            <w:tcW w:w="996" w:type="dxa"/>
          </w:tcPr>
          <w:p w14:paraId="5C122424" w14:textId="3C9E627E" w:rsidR="00C73C64" w:rsidRPr="00897310" w:rsidRDefault="00964AC9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</w:tr>
      <w:tr w:rsidR="00C339F5" w:rsidRPr="00897310" w14:paraId="51A52BBB" w14:textId="77777777" w:rsidTr="00C339F5">
        <w:trPr>
          <w:trHeight w:hRule="exact" w:val="567"/>
          <w:jc w:val="center"/>
        </w:trPr>
        <w:tc>
          <w:tcPr>
            <w:tcW w:w="1841" w:type="dxa"/>
            <w:vAlign w:val="center"/>
          </w:tcPr>
          <w:p w14:paraId="322CE3A8" w14:textId="77777777" w:rsidR="00C73C64" w:rsidRPr="00897310" w:rsidRDefault="00C73C64" w:rsidP="00D12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V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p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(10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2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98" w:type="dxa"/>
          </w:tcPr>
          <w:p w14:paraId="7F265F5F" w14:textId="67557F2D" w:rsidR="00C73C64" w:rsidRPr="00897310" w:rsidRDefault="000D44E8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.</w:t>
            </w:r>
            <w:r w:rsidR="00121A2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6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</w:t>
            </w:r>
            <w:r w:rsidR="00121A2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="00C760E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098" w:type="dxa"/>
          </w:tcPr>
          <w:p w14:paraId="7E25BA51" w14:textId="2BD18D11" w:rsidR="00C73C64" w:rsidRPr="00897310" w:rsidRDefault="000D44E8" w:rsidP="000D44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.</w:t>
            </w:r>
            <w:r w:rsidR="00994EB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4.</w:t>
            </w:r>
            <w:r w:rsidR="00994EB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2098" w:type="dxa"/>
          </w:tcPr>
          <w:p w14:paraId="0869AA8B" w14:textId="6397119B" w:rsidR="00C73C64" w:rsidRPr="00897310" w:rsidRDefault="00C73C64" w:rsidP="00620F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620F14">
              <w:rPr>
                <w:rFonts w:ascii="Times New Roman" w:hAnsi="Times New Roman" w:cs="Times New Roman"/>
                <w:color w:val="000000" w:themeColor="text1"/>
                <w:szCs w:val="21"/>
              </w:rPr>
              <w:t>.37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620F14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620F1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="00620F14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2098" w:type="dxa"/>
          </w:tcPr>
          <w:p w14:paraId="58C04660" w14:textId="66201033" w:rsidR="00C73C64" w:rsidRPr="00897310" w:rsidRDefault="00C07020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8.43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2098" w:type="dxa"/>
          </w:tcPr>
          <w:p w14:paraId="6358AD56" w14:textId="76DE1C0A" w:rsidR="00C73C64" w:rsidRPr="00897310" w:rsidRDefault="00E7687A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62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10</w:t>
            </w:r>
          </w:p>
        </w:tc>
        <w:tc>
          <w:tcPr>
            <w:tcW w:w="996" w:type="dxa"/>
          </w:tcPr>
          <w:p w14:paraId="5BFE9BA0" w14:textId="791EDF24" w:rsidR="00C73C64" w:rsidRPr="00897310" w:rsidRDefault="000168C0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D42E3B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C339F5" w:rsidRPr="00897310" w14:paraId="4FBA301C" w14:textId="77777777" w:rsidTr="00C339F5">
        <w:trPr>
          <w:trHeight w:hRule="exact" w:val="567"/>
          <w:jc w:val="center"/>
        </w:trPr>
        <w:tc>
          <w:tcPr>
            <w:tcW w:w="1841" w:type="dxa"/>
            <w:vAlign w:val="center"/>
          </w:tcPr>
          <w:p w14:paraId="488B8045" w14:textId="77777777" w:rsidR="00C73C64" w:rsidRPr="00897310" w:rsidRDefault="00C73C64" w:rsidP="00D12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CGM</w:t>
            </w:r>
          </w:p>
        </w:tc>
        <w:tc>
          <w:tcPr>
            <w:tcW w:w="2098" w:type="dxa"/>
            <w:vAlign w:val="center"/>
          </w:tcPr>
          <w:p w14:paraId="2AC4C104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8" w:type="dxa"/>
          </w:tcPr>
          <w:p w14:paraId="592D8A26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4319A986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8" w:type="dxa"/>
          </w:tcPr>
          <w:p w14:paraId="4A894BBA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102AF471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6" w:type="dxa"/>
          </w:tcPr>
          <w:p w14:paraId="5AF04CAB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339F5" w:rsidRPr="00897310" w14:paraId="37CB2B52" w14:textId="77777777" w:rsidTr="00C339F5">
        <w:trPr>
          <w:trHeight w:hRule="exact" w:val="567"/>
          <w:jc w:val="center"/>
        </w:trPr>
        <w:tc>
          <w:tcPr>
            <w:tcW w:w="1841" w:type="dxa"/>
            <w:vAlign w:val="center"/>
          </w:tcPr>
          <w:p w14:paraId="34D482E8" w14:textId="77777777" w:rsidR="00F82B07" w:rsidRPr="00897310" w:rsidRDefault="00F82B07" w:rsidP="00D12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</w:t>
            </w:r>
            <w:bookmarkStart w:id="16" w:name="OLE_LINK3"/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trans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(10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4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min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bookmarkEnd w:id="16"/>
          </w:p>
        </w:tc>
        <w:tc>
          <w:tcPr>
            <w:tcW w:w="2098" w:type="dxa"/>
          </w:tcPr>
          <w:p w14:paraId="57AEC4DD" w14:textId="1DCDAF26" w:rsidR="00F82B07" w:rsidRPr="00897310" w:rsidRDefault="00D417CD" w:rsidP="00D417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93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70</w:t>
            </w:r>
            <w:r w:rsidR="00F82B07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82B07"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6</w:t>
            </w:r>
            <w:r w:rsidR="00F82B07"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C47E5E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</w:t>
            </w:r>
            <w:r w:rsidR="00164DB9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,c</w:t>
            </w:r>
          </w:p>
        </w:tc>
        <w:tc>
          <w:tcPr>
            <w:tcW w:w="2098" w:type="dxa"/>
          </w:tcPr>
          <w:p w14:paraId="66C3302B" w14:textId="1BBAA6BC" w:rsidR="00F82B07" w:rsidRDefault="00297A5B" w:rsidP="00297A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6E221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="006E2214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="006E221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="006E2214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6E2214">
              <w:rPr>
                <w:rFonts w:ascii="Times New Roman" w:hAnsi="Times New Roman" w:cs="Times New Roman"/>
                <w:color w:val="000000" w:themeColor="text1"/>
                <w:szCs w:val="21"/>
              </w:rPr>
              <w:t>.32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164DB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e</w:t>
            </w:r>
          </w:p>
        </w:tc>
        <w:tc>
          <w:tcPr>
            <w:tcW w:w="2098" w:type="dxa"/>
          </w:tcPr>
          <w:p w14:paraId="691BD250" w14:textId="775FE947" w:rsidR="00F82B07" w:rsidRPr="00897310" w:rsidRDefault="00F82B07" w:rsidP="008077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80779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="0080779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0779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39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98" w:type="dxa"/>
          </w:tcPr>
          <w:p w14:paraId="6B602818" w14:textId="70AD6B1D" w:rsidR="00F82B07" w:rsidRDefault="00A54DA2" w:rsidP="00A54D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91</w:t>
            </w:r>
            <w:r w:rsidR="00DA685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DA6854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12</w:t>
            </w:r>
            <w:r w:rsidR="00DA6854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DA685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44</w:t>
            </w:r>
            <w:r w:rsidR="00DA6854"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164DB9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b</w:t>
            </w:r>
            <w:r w:rsidR="00164DB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,e</w:t>
            </w:r>
          </w:p>
        </w:tc>
        <w:tc>
          <w:tcPr>
            <w:tcW w:w="2098" w:type="dxa"/>
          </w:tcPr>
          <w:p w14:paraId="62EF032C" w14:textId="54DE155A" w:rsidR="00F82B07" w:rsidRPr="00897310" w:rsidRDefault="00D05469" w:rsidP="00522E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</w:t>
            </w:r>
            <w:r w:rsidR="00522E3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</w:t>
            </w:r>
            <w:r w:rsidR="00522E3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2.</w:t>
            </w:r>
            <w:r w:rsidR="00522E3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3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164DB9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c</w:t>
            </w:r>
          </w:p>
        </w:tc>
        <w:tc>
          <w:tcPr>
            <w:tcW w:w="996" w:type="dxa"/>
          </w:tcPr>
          <w:p w14:paraId="0659A2E7" w14:textId="3613A535" w:rsidR="00F82B07" w:rsidRPr="00897310" w:rsidRDefault="00E41825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</w:tr>
      <w:tr w:rsidR="00C339F5" w:rsidRPr="00897310" w14:paraId="1874CB0A" w14:textId="77777777" w:rsidTr="00C339F5">
        <w:trPr>
          <w:trHeight w:hRule="exact" w:val="567"/>
          <w:jc w:val="center"/>
        </w:trPr>
        <w:tc>
          <w:tcPr>
            <w:tcW w:w="1841" w:type="dxa"/>
            <w:vAlign w:val="center"/>
          </w:tcPr>
          <w:p w14:paraId="0849B37F" w14:textId="77777777" w:rsidR="00C73C64" w:rsidRPr="00897310" w:rsidRDefault="00C73C64" w:rsidP="00D12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AUC</w:t>
            </w:r>
          </w:p>
        </w:tc>
        <w:tc>
          <w:tcPr>
            <w:tcW w:w="2098" w:type="dxa"/>
          </w:tcPr>
          <w:p w14:paraId="0E77C64A" w14:textId="120D9976" w:rsidR="00C73C64" w:rsidRPr="00897310" w:rsidRDefault="00C73C64" w:rsidP="005B5C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.</w:t>
            </w:r>
            <w:r w:rsidR="009F2D3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8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</w:t>
            </w:r>
            <w:r w:rsidR="009F2D3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2</w:t>
            </w:r>
            <w:r w:rsidR="00752127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a,b,c</w:t>
            </w:r>
          </w:p>
        </w:tc>
        <w:tc>
          <w:tcPr>
            <w:tcW w:w="2098" w:type="dxa"/>
          </w:tcPr>
          <w:p w14:paraId="23FEAC5F" w14:textId="0C3DD1C1" w:rsidR="00C73C64" w:rsidRPr="00897310" w:rsidRDefault="006D6090" w:rsidP="006D60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.</w:t>
            </w:r>
            <w:r w:rsidR="009F2D3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4.</w:t>
            </w:r>
            <w:r w:rsidR="0041316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="00752127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d</w:t>
            </w:r>
            <w:r w:rsidR="00752127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,</w:t>
            </w:r>
            <w:r w:rsidR="0075212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f</w:t>
            </w:r>
          </w:p>
        </w:tc>
        <w:tc>
          <w:tcPr>
            <w:tcW w:w="2098" w:type="dxa"/>
          </w:tcPr>
          <w:p w14:paraId="7C2787C8" w14:textId="04D5BE05" w:rsidR="00C73C64" w:rsidRPr="00897310" w:rsidRDefault="0015260C" w:rsidP="00152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.22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81</w:t>
            </w:r>
            <w:r w:rsidR="002362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a</w:t>
            </w:r>
            <w:r w:rsidR="002362C7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,d</w:t>
            </w:r>
          </w:p>
        </w:tc>
        <w:tc>
          <w:tcPr>
            <w:tcW w:w="2098" w:type="dxa"/>
          </w:tcPr>
          <w:p w14:paraId="13910A9B" w14:textId="429F4486" w:rsidR="00C73C64" w:rsidRPr="00897310" w:rsidRDefault="0015260C" w:rsidP="00152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8.55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4.98</w:t>
            </w:r>
            <w:r w:rsidR="002362C7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2098" w:type="dxa"/>
          </w:tcPr>
          <w:p w14:paraId="3E509508" w14:textId="612DBBB9" w:rsidR="00C73C64" w:rsidRPr="00897310" w:rsidRDefault="00F82B07" w:rsidP="00F82B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0.02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9</w:t>
            </w:r>
            <w:r w:rsidR="002362C7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c</w:t>
            </w:r>
            <w:r w:rsidR="002362C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,f</w:t>
            </w:r>
          </w:p>
        </w:tc>
        <w:tc>
          <w:tcPr>
            <w:tcW w:w="996" w:type="dxa"/>
          </w:tcPr>
          <w:p w14:paraId="34721AA4" w14:textId="46856332" w:rsidR="00C73C64" w:rsidRPr="00897310" w:rsidRDefault="00964AC9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="00612019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C339F5" w:rsidRPr="00897310" w14:paraId="2A8F4595" w14:textId="77777777" w:rsidTr="00C339F5">
        <w:trPr>
          <w:trHeight w:hRule="exact" w:val="567"/>
          <w:jc w:val="center"/>
        </w:trPr>
        <w:tc>
          <w:tcPr>
            <w:tcW w:w="1841" w:type="dxa"/>
            <w:vAlign w:val="center"/>
          </w:tcPr>
          <w:p w14:paraId="539E00B8" w14:textId="77777777" w:rsidR="00C73C64" w:rsidRPr="00897310" w:rsidRDefault="00C73C64" w:rsidP="00D12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  V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p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(10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2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98" w:type="dxa"/>
          </w:tcPr>
          <w:p w14:paraId="6F8E749F" w14:textId="76726D08" w:rsidR="00C73C64" w:rsidRPr="00897310" w:rsidRDefault="00831CEE" w:rsidP="00831C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7.</w:t>
            </w:r>
            <w:r w:rsidR="0053135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3135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.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1B1158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c</w:t>
            </w:r>
          </w:p>
        </w:tc>
        <w:tc>
          <w:tcPr>
            <w:tcW w:w="2098" w:type="dxa"/>
          </w:tcPr>
          <w:p w14:paraId="471CF98A" w14:textId="47F7870B" w:rsidR="00C73C64" w:rsidRPr="00897310" w:rsidRDefault="00B4265B" w:rsidP="00B4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4.</w:t>
            </w:r>
            <w:r w:rsidR="00002D1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5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9.</w:t>
            </w:r>
            <w:r w:rsidR="00002D1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</w:t>
            </w:r>
            <w:r w:rsidR="00F97D2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f</w:t>
            </w:r>
          </w:p>
        </w:tc>
        <w:tc>
          <w:tcPr>
            <w:tcW w:w="2098" w:type="dxa"/>
          </w:tcPr>
          <w:p w14:paraId="3D9DEDB0" w14:textId="20EEB3ED" w:rsidR="009105F4" w:rsidRDefault="00C73C64" w:rsidP="00B426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.</w:t>
            </w:r>
            <w:r w:rsidR="00B4265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2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B4265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.84</w:t>
            </w:r>
          </w:p>
          <w:p w14:paraId="5BF11F1A" w14:textId="77777777" w:rsidR="009105F4" w:rsidRPr="009105F4" w:rsidRDefault="009105F4" w:rsidP="009105F4">
            <w:pPr>
              <w:rPr>
                <w:rFonts w:ascii="Times New Roman" w:hAnsi="Times New Roman" w:cs="Times New Roman"/>
                <w:szCs w:val="21"/>
              </w:rPr>
            </w:pPr>
          </w:p>
          <w:p w14:paraId="430BCD0F" w14:textId="77777777" w:rsidR="009105F4" w:rsidRPr="009105F4" w:rsidRDefault="009105F4" w:rsidP="009105F4">
            <w:pPr>
              <w:rPr>
                <w:rFonts w:ascii="Times New Roman" w:hAnsi="Times New Roman" w:cs="Times New Roman"/>
                <w:szCs w:val="21"/>
              </w:rPr>
            </w:pPr>
          </w:p>
          <w:p w14:paraId="7D50F6BF" w14:textId="77777777" w:rsidR="009105F4" w:rsidRPr="009105F4" w:rsidRDefault="009105F4" w:rsidP="009105F4">
            <w:pPr>
              <w:rPr>
                <w:rFonts w:ascii="Times New Roman" w:hAnsi="Times New Roman" w:cs="Times New Roman"/>
                <w:szCs w:val="21"/>
              </w:rPr>
            </w:pPr>
          </w:p>
          <w:p w14:paraId="00795761" w14:textId="36C6A266" w:rsidR="00C73C64" w:rsidRPr="009105F4" w:rsidRDefault="00C73C64" w:rsidP="009105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</w:tcPr>
          <w:p w14:paraId="6EB44882" w14:textId="533019E5" w:rsidR="00C73C64" w:rsidRPr="00897310" w:rsidRDefault="000944D4" w:rsidP="000944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22.20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10.0</w:t>
            </w:r>
            <w:r w:rsidR="00644D1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098" w:type="dxa"/>
          </w:tcPr>
          <w:p w14:paraId="154E9FAF" w14:textId="2B4709A7" w:rsidR="00C73C64" w:rsidRPr="00897310" w:rsidRDefault="00C73C64" w:rsidP="00DC54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DC545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91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7.</w:t>
            </w:r>
            <w:r w:rsidR="00DC545F">
              <w:rPr>
                <w:rFonts w:ascii="Times New Roman" w:hAnsi="Times New Roman" w:cs="Times New Roman"/>
                <w:color w:val="000000" w:themeColor="text1"/>
                <w:szCs w:val="21"/>
              </w:rPr>
              <w:t>04</w:t>
            </w:r>
            <w:bookmarkStart w:id="17" w:name="OLE_LINK95"/>
            <w:bookmarkStart w:id="18" w:name="OLE_LINK96"/>
            <w:r w:rsidR="001B1158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c</w:t>
            </w:r>
            <w:r w:rsidR="001B115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,f</w:t>
            </w:r>
            <w:bookmarkEnd w:id="17"/>
            <w:bookmarkEnd w:id="18"/>
          </w:p>
        </w:tc>
        <w:tc>
          <w:tcPr>
            <w:tcW w:w="996" w:type="dxa"/>
          </w:tcPr>
          <w:p w14:paraId="0450CB2E" w14:textId="6F9EE6AC" w:rsidR="00C73C64" w:rsidRPr="00897310" w:rsidRDefault="000168C0" w:rsidP="00D12D07">
            <w:pPr>
              <w:tabs>
                <w:tab w:val="center" w:pos="38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</w:t>
            </w:r>
            <w:r w:rsidR="00D42E3B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C339F5" w:rsidRPr="00897310" w14:paraId="54709103" w14:textId="77777777" w:rsidTr="00C339F5">
        <w:trPr>
          <w:trHeight w:hRule="exact" w:val="567"/>
          <w:jc w:val="center"/>
        </w:trPr>
        <w:tc>
          <w:tcPr>
            <w:tcW w:w="1841" w:type="dxa"/>
            <w:vAlign w:val="center"/>
          </w:tcPr>
          <w:p w14:paraId="556D1C80" w14:textId="77777777" w:rsidR="00C73C64" w:rsidRPr="00897310" w:rsidRDefault="00C73C64" w:rsidP="00D12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DGM</w:t>
            </w:r>
          </w:p>
        </w:tc>
        <w:tc>
          <w:tcPr>
            <w:tcW w:w="2098" w:type="dxa"/>
            <w:vAlign w:val="center"/>
          </w:tcPr>
          <w:p w14:paraId="55EB3D41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8" w:type="dxa"/>
          </w:tcPr>
          <w:p w14:paraId="3C99CFE3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73C9192B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8" w:type="dxa"/>
          </w:tcPr>
          <w:p w14:paraId="04D7816F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5A8D27B6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6" w:type="dxa"/>
          </w:tcPr>
          <w:p w14:paraId="74394748" w14:textId="77777777" w:rsidR="00C73C64" w:rsidRPr="00897310" w:rsidRDefault="00C73C64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339F5" w:rsidRPr="00897310" w14:paraId="5D562521" w14:textId="77777777" w:rsidTr="00C339F5">
        <w:trPr>
          <w:trHeight w:hRule="exact" w:val="567"/>
          <w:jc w:val="center"/>
        </w:trPr>
        <w:tc>
          <w:tcPr>
            <w:tcW w:w="1841" w:type="dxa"/>
            <w:vAlign w:val="center"/>
          </w:tcPr>
          <w:p w14:paraId="7D7803AB" w14:textId="77777777" w:rsidR="00C73C64" w:rsidRPr="00897310" w:rsidRDefault="00C73C64" w:rsidP="00D12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K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trans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(10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4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min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98" w:type="dxa"/>
          </w:tcPr>
          <w:p w14:paraId="0031A053" w14:textId="678EAAD4" w:rsidR="00C73C64" w:rsidRPr="00897310" w:rsidRDefault="00C73C64" w:rsidP="00D417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="009358DB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="00D417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157AB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E15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D417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4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095F5D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b,c</w:t>
            </w:r>
          </w:p>
        </w:tc>
        <w:tc>
          <w:tcPr>
            <w:tcW w:w="2098" w:type="dxa"/>
          </w:tcPr>
          <w:p w14:paraId="0AE04488" w14:textId="05CACECF" w:rsidR="00C73C64" w:rsidRPr="00897310" w:rsidRDefault="00E15B20" w:rsidP="00095F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249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="00C2495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="00C249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C24956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0.90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095F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f</w:t>
            </w:r>
          </w:p>
        </w:tc>
        <w:tc>
          <w:tcPr>
            <w:tcW w:w="2098" w:type="dxa"/>
          </w:tcPr>
          <w:p w14:paraId="58B1C79C" w14:textId="10F8315A" w:rsidR="00C73C64" w:rsidRPr="00897310" w:rsidRDefault="002D4CDB" w:rsidP="002D4C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72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1.05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98" w:type="dxa"/>
          </w:tcPr>
          <w:p w14:paraId="3743885A" w14:textId="57CA6468" w:rsidR="00C73C64" w:rsidRDefault="008E1A49" w:rsidP="008E1A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0.96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1.53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095F5D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2098" w:type="dxa"/>
          </w:tcPr>
          <w:p w14:paraId="34D2A356" w14:textId="162461D7" w:rsidR="00C73C64" w:rsidRPr="00897310" w:rsidRDefault="00925D3C" w:rsidP="00925D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.00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1.47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095F5D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c</w:t>
            </w:r>
            <w:r w:rsidR="00095F5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,f</w:t>
            </w:r>
          </w:p>
        </w:tc>
        <w:tc>
          <w:tcPr>
            <w:tcW w:w="996" w:type="dxa"/>
          </w:tcPr>
          <w:p w14:paraId="0FD0EE64" w14:textId="2AB5C4F0" w:rsidR="00C73C64" w:rsidRPr="00897310" w:rsidRDefault="00E41825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</w:tr>
      <w:tr w:rsidR="00C339F5" w:rsidRPr="00897310" w14:paraId="0C7846CD" w14:textId="77777777" w:rsidTr="00C339F5">
        <w:trPr>
          <w:trHeight w:hRule="exact" w:val="567"/>
          <w:jc w:val="center"/>
        </w:trPr>
        <w:tc>
          <w:tcPr>
            <w:tcW w:w="1841" w:type="dxa"/>
            <w:vAlign w:val="center"/>
          </w:tcPr>
          <w:p w14:paraId="4CDB42AC" w14:textId="77777777" w:rsidR="00C73C64" w:rsidRPr="00897310" w:rsidRDefault="00C73C64" w:rsidP="00D12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AUC</w:t>
            </w:r>
          </w:p>
        </w:tc>
        <w:tc>
          <w:tcPr>
            <w:tcW w:w="2098" w:type="dxa"/>
          </w:tcPr>
          <w:p w14:paraId="1299989A" w14:textId="52A7414F" w:rsidR="00C73C64" w:rsidRPr="00897310" w:rsidRDefault="00614A6B" w:rsidP="00614A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.</w:t>
            </w:r>
            <w:r w:rsidR="00123D2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4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.</w:t>
            </w:r>
            <w:r w:rsidR="004002D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6</w:t>
            </w:r>
            <w:r w:rsidR="00E55C5A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a,</w:t>
            </w:r>
            <w:r w:rsidR="001B1158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2098" w:type="dxa"/>
          </w:tcPr>
          <w:p w14:paraId="298016CD" w14:textId="589BCA9D" w:rsidR="00C73C64" w:rsidRPr="00897310" w:rsidRDefault="00614A6B" w:rsidP="00614A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.5</w:t>
            </w:r>
            <w:r w:rsidR="004002D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2.</w:t>
            </w:r>
            <w:r w:rsidR="004002D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</w:t>
            </w:r>
            <w:r w:rsidR="007531E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f</w:t>
            </w:r>
          </w:p>
        </w:tc>
        <w:tc>
          <w:tcPr>
            <w:tcW w:w="2098" w:type="dxa"/>
          </w:tcPr>
          <w:p w14:paraId="31F77B8F" w14:textId="13590DA3" w:rsidR="00C73C64" w:rsidRPr="00897310" w:rsidRDefault="00C73C64" w:rsidP="007D64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7D646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9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7D646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</w:t>
            </w:r>
            <w:r w:rsidR="001B115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a</w:t>
            </w:r>
          </w:p>
        </w:tc>
        <w:tc>
          <w:tcPr>
            <w:tcW w:w="2098" w:type="dxa"/>
          </w:tcPr>
          <w:p w14:paraId="7E4BE28E" w14:textId="6493324F" w:rsidR="00C73C64" w:rsidRPr="00897310" w:rsidRDefault="007D6468" w:rsidP="007D64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11.17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2.88</w:t>
            </w:r>
          </w:p>
        </w:tc>
        <w:tc>
          <w:tcPr>
            <w:tcW w:w="2098" w:type="dxa"/>
          </w:tcPr>
          <w:p w14:paraId="403F57F9" w14:textId="125FC3D2" w:rsidR="00C73C64" w:rsidRPr="00897310" w:rsidRDefault="00C73C64" w:rsidP="007D64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7D6468">
              <w:rPr>
                <w:rFonts w:ascii="Times New Roman" w:hAnsi="Times New Roman" w:cs="Times New Roman"/>
                <w:color w:val="000000" w:themeColor="text1"/>
                <w:szCs w:val="21"/>
              </w:rPr>
              <w:t>2.37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7D646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6</w:t>
            </w:r>
            <w:r w:rsidR="001B1158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</w:t>
            </w:r>
            <w:r w:rsidR="007531E2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  <w:r w:rsidR="007531E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,f</w:t>
            </w:r>
          </w:p>
        </w:tc>
        <w:tc>
          <w:tcPr>
            <w:tcW w:w="996" w:type="dxa"/>
          </w:tcPr>
          <w:p w14:paraId="591EC4FF" w14:textId="7DD75A02" w:rsidR="00C73C64" w:rsidRPr="00897310" w:rsidRDefault="00D5710E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="00964AC9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C339F5" w:rsidRPr="00897310" w14:paraId="471E98E2" w14:textId="77777777" w:rsidTr="00C339F5">
        <w:trPr>
          <w:trHeight w:hRule="exact" w:val="567"/>
          <w:jc w:val="center"/>
        </w:trPr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7D40E9FB" w14:textId="77777777" w:rsidR="00C73C64" w:rsidRPr="00897310" w:rsidRDefault="00C73C64" w:rsidP="00D12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V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p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(10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2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3E5D3546" w14:textId="74A17170" w:rsidR="00C73C64" w:rsidRPr="00897310" w:rsidRDefault="00C73C64" w:rsidP="000A54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.</w:t>
            </w:r>
            <w:r w:rsidR="00AA642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BD3D92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.</w:t>
            </w:r>
            <w:r w:rsidR="00B552E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5</w:t>
            </w:r>
            <w:r w:rsidR="00005A38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</w:t>
            </w:r>
            <w:r w:rsidR="002C4DA1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,c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18D19845" w14:textId="74CDA139" w:rsidR="00C73C64" w:rsidRPr="00897310" w:rsidRDefault="00DF4805" w:rsidP="000A54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B552E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.9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B552E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.99</w:t>
            </w:r>
            <w:r w:rsidR="00005A3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f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3BCB60BD" w14:textId="667940D1" w:rsidR="00C73C64" w:rsidRPr="00897310" w:rsidRDefault="00C73C64" w:rsidP="000A54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EB6E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</w:t>
            </w:r>
            <w:r w:rsidR="000A5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="00EB6E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0A5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86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044B0C0E" w14:textId="436964BC" w:rsidR="00C73C64" w:rsidRPr="00897310" w:rsidRDefault="00EB6E1E" w:rsidP="000A54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0A541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.1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6.</w:t>
            </w:r>
            <w:r w:rsidR="000A541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9</w:t>
            </w:r>
            <w:r w:rsidR="002C4DA1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4E1A1CF2" w14:textId="6FAB77D9" w:rsidR="00C73C64" w:rsidRPr="00897310" w:rsidRDefault="00EB6E1E" w:rsidP="000A54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0A5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56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73C64"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D2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</w:t>
            </w:r>
            <w:r w:rsidR="000A541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4</w:t>
            </w:r>
            <w:r w:rsidR="00005A38" w:rsidRPr="00C339F5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c</w:t>
            </w:r>
            <w:r w:rsidR="00005A3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,f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AD56207" w14:textId="1EEC599F" w:rsidR="00C73C64" w:rsidRPr="00897310" w:rsidRDefault="00B7100D" w:rsidP="00D12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</w:t>
            </w:r>
            <w:r w:rsidR="002664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1A6C9D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</w:tbl>
    <w:p w14:paraId="25837EBC" w14:textId="7220E85E" w:rsidR="00752B2C" w:rsidRPr="004634DF" w:rsidRDefault="00D4692B" w:rsidP="00752B2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</w:rPr>
      </w:pPr>
      <w:bookmarkStart w:id="19" w:name="OLE_LINK5"/>
      <w:bookmarkStart w:id="20" w:name="OLE_LINK6"/>
      <w:r>
        <w:rPr>
          <w:rFonts w:hint="eastAsia"/>
        </w:rPr>
        <w:t xml:space="preserve">       </w:t>
      </w:r>
      <w:r w:rsidR="00752B2C" w:rsidRPr="004634DF">
        <w:rPr>
          <w:rFonts w:ascii="Times New Roman" w:eastAsia="宋体" w:hAnsi="Times New Roman" w:cs="Times New Roman"/>
          <w:color w:val="000000"/>
          <w:szCs w:val="21"/>
        </w:rPr>
        <w:t>Data are presented as mean</w:t>
      </w:r>
      <w:r w:rsidR="00752B2C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="00752B2C" w:rsidRPr="004634D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± </w:t>
      </w:r>
      <w:r w:rsidR="00752B2C" w:rsidRPr="004634DF">
        <w:rPr>
          <w:rFonts w:ascii="Times New Roman" w:eastAsia="宋体" w:hAnsi="Times New Roman" w:cs="Times New Roman"/>
          <w:color w:val="000000"/>
          <w:szCs w:val="21"/>
        </w:rPr>
        <w:t xml:space="preserve">standard deviation or median (interquartile range). </w:t>
      </w:r>
    </w:p>
    <w:p w14:paraId="21521AAB" w14:textId="77777777" w:rsidR="00F47723" w:rsidRDefault="000C34D5" w:rsidP="00F47723">
      <w:pPr>
        <w:spacing w:line="360" w:lineRule="auto"/>
        <w:ind w:firstLine="740"/>
        <w:jc w:val="left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szCs w:val="21"/>
        </w:rPr>
        <w:t>MRI</w:t>
      </w:r>
      <w:r w:rsidR="00F47723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bookmarkStart w:id="21" w:name="OLE_LINK104"/>
      <w:r w:rsidR="00F47723">
        <w:rPr>
          <w:rFonts w:ascii="Times New Roman" w:eastAsia="宋体" w:hAnsi="Times New Roman" w:cs="Times New Roman" w:hint="eastAsia"/>
          <w:color w:val="000000"/>
          <w:szCs w:val="21"/>
        </w:rPr>
        <w:t>indicates</w:t>
      </w:r>
      <w:bookmarkEnd w:id="21"/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="005271D0">
        <w:rPr>
          <w:rFonts w:ascii="Times New Roman" w:eastAsia="宋体" w:hAnsi="Times New Roman" w:cs="Times New Roman" w:hint="eastAsia"/>
          <w:color w:val="000000"/>
          <w:szCs w:val="21"/>
        </w:rPr>
        <w:t>m</w:t>
      </w:r>
      <w:r w:rsidRPr="008114D0">
        <w:rPr>
          <w:rFonts w:ascii="Times New Roman" w:eastAsia="宋体" w:hAnsi="Times New Roman" w:cs="Times New Roman"/>
          <w:color w:val="000000"/>
          <w:szCs w:val="21"/>
        </w:rPr>
        <w:t xml:space="preserve">agnetic </w:t>
      </w:r>
      <w:r w:rsidR="005271D0">
        <w:rPr>
          <w:rFonts w:ascii="Times New Roman" w:eastAsia="宋体" w:hAnsi="Times New Roman" w:cs="Times New Roman" w:hint="eastAsia"/>
          <w:color w:val="000000"/>
          <w:szCs w:val="21"/>
        </w:rPr>
        <w:t>r</w:t>
      </w:r>
      <w:r w:rsidRPr="008114D0">
        <w:rPr>
          <w:rFonts w:ascii="Times New Roman" w:eastAsia="宋体" w:hAnsi="Times New Roman" w:cs="Times New Roman"/>
          <w:color w:val="000000"/>
          <w:szCs w:val="21"/>
        </w:rPr>
        <w:t xml:space="preserve">esonance </w:t>
      </w:r>
      <w:r w:rsidR="005271D0">
        <w:rPr>
          <w:rFonts w:ascii="Times New Roman" w:eastAsia="宋体" w:hAnsi="Times New Roman" w:cs="Times New Roman" w:hint="eastAsia"/>
          <w:color w:val="000000"/>
          <w:szCs w:val="21"/>
        </w:rPr>
        <w:t>i</w:t>
      </w:r>
      <w:r w:rsidRPr="008114D0">
        <w:rPr>
          <w:rFonts w:ascii="Times New Roman" w:eastAsia="宋体" w:hAnsi="Times New Roman" w:cs="Times New Roman"/>
          <w:color w:val="000000"/>
          <w:szCs w:val="21"/>
        </w:rPr>
        <w:t>maging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; </w:t>
      </w:r>
      <w:r w:rsidRPr="002C78F9">
        <w:rPr>
          <w:rFonts w:ascii="Times New Roman" w:eastAsia="宋体" w:hAnsi="Times New Roman" w:cs="Times New Roman"/>
          <w:color w:val="000000"/>
          <w:szCs w:val="21"/>
        </w:rPr>
        <w:t>cSVD, cerebral small vessel disease;</w:t>
      </w:r>
      <w:r w:rsidR="00DA5EF8" w:rsidRPr="00DA5EF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52B2C" w:rsidRPr="004634DF">
        <w:rPr>
          <w:rFonts w:ascii="Times New Roman" w:eastAsia="宋体" w:hAnsi="Times New Roman" w:cs="Times New Roman"/>
          <w:color w:val="000000"/>
          <w:szCs w:val="21"/>
        </w:rPr>
        <w:t xml:space="preserve">NAWM, normal-appearing white matter; WMH, white matter </w:t>
      </w:r>
    </w:p>
    <w:p w14:paraId="1C0F20A4" w14:textId="77777777" w:rsidR="00F47723" w:rsidRDefault="00752B2C" w:rsidP="00F47723">
      <w:pPr>
        <w:spacing w:line="360" w:lineRule="auto"/>
        <w:ind w:firstLine="740"/>
        <w:jc w:val="left"/>
        <w:rPr>
          <w:rFonts w:ascii="Times New Roman" w:eastAsia="宋体" w:hAnsi="Times New Roman" w:cs="Times New Roman"/>
          <w:color w:val="000000"/>
          <w:szCs w:val="21"/>
        </w:rPr>
      </w:pPr>
      <w:r w:rsidRPr="004634DF">
        <w:rPr>
          <w:rFonts w:ascii="Times New Roman" w:eastAsia="宋体" w:hAnsi="Times New Roman" w:cs="Times New Roman"/>
          <w:color w:val="000000"/>
          <w:szCs w:val="21"/>
        </w:rPr>
        <w:t>hyperintensities;</w:t>
      </w:r>
      <w:r w:rsidR="000C34D5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Pr="004634DF">
        <w:rPr>
          <w:rFonts w:ascii="Times New Roman" w:eastAsia="宋体" w:hAnsi="Times New Roman" w:cs="Times New Roman"/>
          <w:color w:val="000000"/>
          <w:szCs w:val="21"/>
        </w:rPr>
        <w:t>CGM, cortex gray matter; DGM, deep gray matter</w:t>
      </w:r>
      <w:r w:rsidR="000C34D5">
        <w:rPr>
          <w:rFonts w:ascii="Times New Roman" w:eastAsia="宋体" w:hAnsi="Times New Roman" w:cs="Times New Roman" w:hint="eastAsia"/>
          <w:color w:val="000000"/>
          <w:szCs w:val="21"/>
        </w:rPr>
        <w:t xml:space="preserve">; </w:t>
      </w:r>
      <w:r w:rsidR="000C34D5" w:rsidRPr="000C34D5">
        <w:rPr>
          <w:rFonts w:ascii="Times New Roman" w:eastAsia="宋体" w:hAnsi="Times New Roman" w:cs="Times New Roman"/>
          <w:color w:val="000000"/>
          <w:szCs w:val="21"/>
        </w:rPr>
        <w:t>K</w:t>
      </w:r>
      <w:r w:rsidR="000C34D5" w:rsidRPr="000C34D5">
        <w:rPr>
          <w:rFonts w:ascii="Times New Roman" w:eastAsia="宋体" w:hAnsi="Times New Roman" w:cs="Times New Roman"/>
          <w:color w:val="000000"/>
          <w:szCs w:val="21"/>
          <w:vertAlign w:val="subscript"/>
        </w:rPr>
        <w:t>trans</w:t>
      </w:r>
      <w:r w:rsidR="000C34D5" w:rsidRPr="000C34D5">
        <w:rPr>
          <w:rFonts w:ascii="Times New Roman" w:eastAsia="宋体" w:hAnsi="Times New Roman" w:cs="Times New Roman"/>
          <w:color w:val="000000"/>
          <w:szCs w:val="21"/>
        </w:rPr>
        <w:t xml:space="preserve">, leakage rate; AUC, area under the leakage curve; </w:t>
      </w:r>
      <w:r w:rsidR="00F47723">
        <w:rPr>
          <w:rFonts w:ascii="Times New Roman" w:eastAsia="宋体" w:hAnsi="Times New Roman" w:cs="Times New Roman" w:hint="eastAsia"/>
          <w:color w:val="000000"/>
          <w:szCs w:val="21"/>
        </w:rPr>
        <w:t xml:space="preserve">and </w:t>
      </w:r>
      <w:r w:rsidR="000C34D5" w:rsidRPr="000C34D5">
        <w:rPr>
          <w:rFonts w:ascii="Times New Roman" w:eastAsia="宋体" w:hAnsi="Times New Roman" w:cs="Times New Roman"/>
          <w:color w:val="000000"/>
          <w:szCs w:val="21"/>
        </w:rPr>
        <w:t>V</w:t>
      </w:r>
      <w:r w:rsidR="000C34D5" w:rsidRPr="000C34D5">
        <w:rPr>
          <w:rFonts w:ascii="Times New Roman" w:eastAsia="宋体" w:hAnsi="Times New Roman" w:cs="Times New Roman"/>
          <w:color w:val="000000"/>
          <w:szCs w:val="21"/>
          <w:vertAlign w:val="subscript"/>
        </w:rPr>
        <w:t>p</w:t>
      </w:r>
      <w:r w:rsidR="000C34D5" w:rsidRPr="000C34D5">
        <w:rPr>
          <w:rFonts w:ascii="Times New Roman" w:eastAsia="宋体" w:hAnsi="Times New Roman" w:cs="Times New Roman"/>
          <w:color w:val="000000"/>
          <w:szCs w:val="21"/>
        </w:rPr>
        <w:t xml:space="preserve">, fractional blood </w:t>
      </w:r>
    </w:p>
    <w:p w14:paraId="1D7BC34F" w14:textId="1552D6DA" w:rsidR="00752B2C" w:rsidRDefault="000C34D5" w:rsidP="00F47723">
      <w:pPr>
        <w:spacing w:line="360" w:lineRule="auto"/>
        <w:ind w:firstLine="740"/>
        <w:jc w:val="left"/>
        <w:rPr>
          <w:rFonts w:ascii="Times New Roman" w:eastAsia="宋体" w:hAnsi="Times New Roman" w:cs="Times New Roman"/>
          <w:color w:val="000000"/>
          <w:szCs w:val="21"/>
        </w:rPr>
      </w:pPr>
      <w:r w:rsidRPr="000C34D5">
        <w:rPr>
          <w:rFonts w:ascii="Times New Roman" w:eastAsia="宋体" w:hAnsi="Times New Roman" w:cs="Times New Roman"/>
          <w:color w:val="000000"/>
          <w:szCs w:val="21"/>
        </w:rPr>
        <w:t>plasma volume.</w:t>
      </w:r>
      <w:r w:rsidR="00752B2C" w:rsidRPr="004634DF">
        <w:rPr>
          <w:rFonts w:ascii="Times New Roman" w:eastAsia="宋体" w:hAnsi="Times New Roman" w:cs="Times New Roman"/>
          <w:color w:val="000000"/>
          <w:szCs w:val="21"/>
        </w:rPr>
        <w:t xml:space="preserve"> </w:t>
      </w:r>
    </w:p>
    <w:p w14:paraId="366F95DD" w14:textId="5DF59504" w:rsidR="00955F4D" w:rsidRPr="00955F4D" w:rsidRDefault="00955F4D" w:rsidP="00955F4D">
      <w:pPr>
        <w:spacing w:line="360" w:lineRule="auto"/>
        <w:ind w:firstLine="740"/>
        <w:jc w:val="left"/>
        <w:rPr>
          <w:rFonts w:ascii="Times New Roman" w:eastAsia="宋体" w:hAnsi="Times New Roman" w:cs="Times New Roman"/>
          <w:color w:val="000000"/>
          <w:szCs w:val="21"/>
        </w:rPr>
      </w:pPr>
      <w:r w:rsidRPr="00955F4D">
        <w:rPr>
          <w:rFonts w:ascii="Times New Roman" w:eastAsia="宋体" w:hAnsi="Times New Roman" w:cs="Times New Roman"/>
          <w:color w:val="000000"/>
          <w:szCs w:val="21"/>
        </w:rPr>
        <w:t xml:space="preserve">a. Significant difference between </w:t>
      </w:r>
      <w:r w:rsidR="00A646F7" w:rsidRPr="00A646F7">
        <w:rPr>
          <w:rFonts w:ascii="Times New Roman" w:eastAsia="宋体" w:hAnsi="Times New Roman" w:cs="Times New Roman"/>
          <w:color w:val="000000"/>
          <w:szCs w:val="21"/>
        </w:rPr>
        <w:t>cSVD 0</w:t>
      </w:r>
      <w:r w:rsidRPr="00955F4D">
        <w:rPr>
          <w:rFonts w:ascii="Times New Roman" w:eastAsia="宋体" w:hAnsi="Times New Roman" w:cs="Times New Roman"/>
          <w:color w:val="000000"/>
          <w:szCs w:val="21"/>
        </w:rPr>
        <w:t xml:space="preserve"> and </w:t>
      </w:r>
      <w:r w:rsidR="00A646F7">
        <w:rPr>
          <w:rFonts w:ascii="Times New Roman" w:eastAsia="宋体" w:hAnsi="Times New Roman" w:cs="Times New Roman"/>
          <w:color w:val="000000"/>
          <w:szCs w:val="21"/>
        </w:rPr>
        <w:t>cSVD 2 categories</w:t>
      </w:r>
      <w:r w:rsidRPr="00955F4D">
        <w:rPr>
          <w:rFonts w:ascii="Times New Roman" w:eastAsia="宋体" w:hAnsi="Times New Roman" w:cs="Times New Roman"/>
          <w:color w:val="000000"/>
          <w:szCs w:val="21"/>
        </w:rPr>
        <w:t xml:space="preserve">; </w:t>
      </w:r>
    </w:p>
    <w:p w14:paraId="71D52077" w14:textId="0D7B7256" w:rsidR="00955F4D" w:rsidRPr="00955F4D" w:rsidRDefault="00955F4D" w:rsidP="00955F4D">
      <w:pPr>
        <w:spacing w:line="360" w:lineRule="auto"/>
        <w:ind w:firstLine="740"/>
        <w:jc w:val="left"/>
        <w:rPr>
          <w:rFonts w:ascii="Times New Roman" w:eastAsia="宋体" w:hAnsi="Times New Roman" w:cs="Times New Roman"/>
          <w:color w:val="000000"/>
          <w:szCs w:val="21"/>
        </w:rPr>
      </w:pPr>
      <w:r w:rsidRPr="00955F4D">
        <w:rPr>
          <w:rFonts w:ascii="Times New Roman" w:eastAsia="宋体" w:hAnsi="Times New Roman" w:cs="Times New Roman"/>
          <w:color w:val="000000"/>
          <w:szCs w:val="21"/>
        </w:rPr>
        <w:t>b. Significant difference between</w:t>
      </w:r>
      <w:r w:rsidR="00A646F7" w:rsidRPr="00955F4D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A646F7" w:rsidRPr="00A646F7">
        <w:rPr>
          <w:rFonts w:ascii="Times New Roman" w:eastAsia="宋体" w:hAnsi="Times New Roman" w:cs="Times New Roman"/>
          <w:color w:val="000000"/>
          <w:szCs w:val="21"/>
        </w:rPr>
        <w:t>cSVD 0</w:t>
      </w:r>
      <w:r w:rsidR="00A646F7" w:rsidRPr="00955F4D">
        <w:rPr>
          <w:rFonts w:ascii="Times New Roman" w:eastAsia="宋体" w:hAnsi="Times New Roman" w:cs="Times New Roman"/>
          <w:color w:val="000000"/>
          <w:szCs w:val="21"/>
        </w:rPr>
        <w:t xml:space="preserve"> and </w:t>
      </w:r>
      <w:r w:rsidR="00A646F7">
        <w:rPr>
          <w:rFonts w:ascii="Times New Roman" w:eastAsia="宋体" w:hAnsi="Times New Roman" w:cs="Times New Roman"/>
          <w:color w:val="000000"/>
          <w:szCs w:val="21"/>
        </w:rPr>
        <w:t>cSVD 3 categories</w:t>
      </w:r>
      <w:r w:rsidRPr="00955F4D">
        <w:rPr>
          <w:rFonts w:ascii="Times New Roman" w:eastAsia="宋体" w:hAnsi="Times New Roman" w:cs="Times New Roman"/>
          <w:color w:val="000000"/>
          <w:szCs w:val="21"/>
        </w:rPr>
        <w:t xml:space="preserve">; </w:t>
      </w:r>
    </w:p>
    <w:p w14:paraId="184B65A0" w14:textId="42E159E3" w:rsidR="00955F4D" w:rsidRPr="00955F4D" w:rsidRDefault="00955F4D" w:rsidP="00955F4D">
      <w:pPr>
        <w:spacing w:line="360" w:lineRule="auto"/>
        <w:ind w:firstLine="740"/>
        <w:jc w:val="left"/>
        <w:rPr>
          <w:rFonts w:ascii="Times New Roman" w:eastAsia="宋体" w:hAnsi="Times New Roman" w:cs="Times New Roman"/>
          <w:color w:val="000000"/>
          <w:szCs w:val="21"/>
        </w:rPr>
      </w:pPr>
      <w:r w:rsidRPr="00955F4D">
        <w:rPr>
          <w:rFonts w:ascii="Times New Roman" w:eastAsia="宋体" w:hAnsi="Times New Roman" w:cs="Times New Roman"/>
          <w:color w:val="000000"/>
          <w:szCs w:val="21"/>
        </w:rPr>
        <w:t xml:space="preserve">c. Significant difference between </w:t>
      </w:r>
      <w:r w:rsidR="00A646F7" w:rsidRPr="00A646F7">
        <w:rPr>
          <w:rFonts w:ascii="Times New Roman" w:eastAsia="宋体" w:hAnsi="Times New Roman" w:cs="Times New Roman"/>
          <w:color w:val="000000"/>
          <w:szCs w:val="21"/>
        </w:rPr>
        <w:t>cSVD 0</w:t>
      </w:r>
      <w:r w:rsidR="00A646F7" w:rsidRPr="00955F4D">
        <w:rPr>
          <w:rFonts w:ascii="Times New Roman" w:eastAsia="宋体" w:hAnsi="Times New Roman" w:cs="Times New Roman"/>
          <w:color w:val="000000"/>
          <w:szCs w:val="21"/>
        </w:rPr>
        <w:t xml:space="preserve"> and </w:t>
      </w:r>
      <w:r w:rsidR="00A646F7">
        <w:rPr>
          <w:rFonts w:ascii="Times New Roman" w:eastAsia="宋体" w:hAnsi="Times New Roman" w:cs="Times New Roman"/>
          <w:color w:val="000000"/>
          <w:szCs w:val="21"/>
        </w:rPr>
        <w:t>cSVD 4 categories</w:t>
      </w:r>
      <w:r w:rsidRPr="00955F4D">
        <w:rPr>
          <w:rFonts w:ascii="Times New Roman" w:eastAsia="宋体" w:hAnsi="Times New Roman" w:cs="Times New Roman"/>
          <w:color w:val="000000"/>
          <w:szCs w:val="21"/>
        </w:rPr>
        <w:t>;</w:t>
      </w:r>
    </w:p>
    <w:p w14:paraId="37A47612" w14:textId="1E1ABAA7" w:rsidR="00955F4D" w:rsidRPr="00955F4D" w:rsidRDefault="00955F4D" w:rsidP="00955F4D">
      <w:pPr>
        <w:spacing w:line="360" w:lineRule="auto"/>
        <w:ind w:firstLine="740"/>
        <w:jc w:val="left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/>
          <w:color w:val="000000"/>
          <w:szCs w:val="21"/>
        </w:rPr>
        <w:t>d</w:t>
      </w:r>
      <w:r w:rsidRPr="00955F4D">
        <w:rPr>
          <w:rFonts w:ascii="Times New Roman" w:eastAsia="宋体" w:hAnsi="Times New Roman" w:cs="Times New Roman"/>
          <w:color w:val="000000"/>
          <w:szCs w:val="21"/>
        </w:rPr>
        <w:t xml:space="preserve">. Significant difference between </w:t>
      </w:r>
      <w:r w:rsidR="00A646F7">
        <w:rPr>
          <w:rFonts w:ascii="Times New Roman" w:eastAsia="宋体" w:hAnsi="Times New Roman" w:cs="Times New Roman"/>
          <w:color w:val="000000"/>
          <w:szCs w:val="21"/>
        </w:rPr>
        <w:t>cSVD 1</w:t>
      </w:r>
      <w:r w:rsidR="00A646F7" w:rsidRPr="00955F4D">
        <w:rPr>
          <w:rFonts w:ascii="Times New Roman" w:eastAsia="宋体" w:hAnsi="Times New Roman" w:cs="Times New Roman"/>
          <w:color w:val="000000"/>
          <w:szCs w:val="21"/>
        </w:rPr>
        <w:t xml:space="preserve"> and </w:t>
      </w:r>
      <w:r w:rsidR="00A646F7">
        <w:rPr>
          <w:rFonts w:ascii="Times New Roman" w:eastAsia="宋体" w:hAnsi="Times New Roman" w:cs="Times New Roman"/>
          <w:color w:val="000000"/>
          <w:szCs w:val="21"/>
        </w:rPr>
        <w:t>cSVD 2 categories</w:t>
      </w:r>
      <w:r w:rsidRPr="00955F4D">
        <w:rPr>
          <w:rFonts w:ascii="Times New Roman" w:eastAsia="宋体" w:hAnsi="Times New Roman" w:cs="Times New Roman"/>
          <w:color w:val="000000"/>
          <w:szCs w:val="21"/>
        </w:rPr>
        <w:t xml:space="preserve">; </w:t>
      </w:r>
    </w:p>
    <w:p w14:paraId="3B525373" w14:textId="2CB3CA32" w:rsidR="00955F4D" w:rsidRPr="00955F4D" w:rsidRDefault="00955F4D" w:rsidP="00955F4D">
      <w:pPr>
        <w:spacing w:line="360" w:lineRule="auto"/>
        <w:ind w:firstLine="740"/>
        <w:jc w:val="left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/>
          <w:color w:val="000000"/>
          <w:szCs w:val="21"/>
        </w:rPr>
        <w:lastRenderedPageBreak/>
        <w:t>e</w:t>
      </w:r>
      <w:r w:rsidRPr="00955F4D">
        <w:rPr>
          <w:rFonts w:ascii="Times New Roman" w:eastAsia="宋体" w:hAnsi="Times New Roman" w:cs="Times New Roman"/>
          <w:color w:val="000000"/>
          <w:szCs w:val="21"/>
        </w:rPr>
        <w:t xml:space="preserve">. Significant difference between </w:t>
      </w:r>
      <w:r w:rsidR="00A646F7" w:rsidRPr="00A646F7">
        <w:rPr>
          <w:rFonts w:ascii="Times New Roman" w:eastAsia="宋体" w:hAnsi="Times New Roman" w:cs="Times New Roman"/>
          <w:color w:val="000000"/>
          <w:szCs w:val="21"/>
        </w:rPr>
        <w:t xml:space="preserve">cSVD </w:t>
      </w:r>
      <w:r w:rsidR="00A646F7">
        <w:rPr>
          <w:rFonts w:ascii="Times New Roman" w:eastAsia="宋体" w:hAnsi="Times New Roman" w:cs="Times New Roman"/>
          <w:color w:val="000000"/>
          <w:szCs w:val="21"/>
        </w:rPr>
        <w:t>1</w:t>
      </w:r>
      <w:r w:rsidR="00A646F7" w:rsidRPr="00955F4D">
        <w:rPr>
          <w:rFonts w:ascii="Times New Roman" w:eastAsia="宋体" w:hAnsi="Times New Roman" w:cs="Times New Roman"/>
          <w:color w:val="000000"/>
          <w:szCs w:val="21"/>
        </w:rPr>
        <w:t xml:space="preserve"> and </w:t>
      </w:r>
      <w:r w:rsidR="00A646F7">
        <w:rPr>
          <w:rFonts w:ascii="Times New Roman" w:eastAsia="宋体" w:hAnsi="Times New Roman" w:cs="Times New Roman"/>
          <w:color w:val="000000"/>
          <w:szCs w:val="21"/>
        </w:rPr>
        <w:t>cSVD 3 categories</w:t>
      </w:r>
      <w:r w:rsidRPr="00955F4D">
        <w:rPr>
          <w:rFonts w:ascii="Times New Roman" w:eastAsia="宋体" w:hAnsi="Times New Roman" w:cs="Times New Roman"/>
          <w:color w:val="000000"/>
          <w:szCs w:val="21"/>
        </w:rPr>
        <w:t xml:space="preserve">; </w:t>
      </w:r>
    </w:p>
    <w:p w14:paraId="7709F800" w14:textId="4BB1D812" w:rsidR="00955F4D" w:rsidRPr="00955F4D" w:rsidRDefault="00955F4D" w:rsidP="00EF42D9">
      <w:pPr>
        <w:spacing w:line="360" w:lineRule="auto"/>
        <w:ind w:firstLine="740"/>
        <w:jc w:val="left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/>
          <w:color w:val="000000"/>
          <w:szCs w:val="21"/>
        </w:rPr>
        <w:t>f</w:t>
      </w:r>
      <w:r w:rsidRPr="00955F4D">
        <w:rPr>
          <w:rFonts w:ascii="Times New Roman" w:eastAsia="宋体" w:hAnsi="Times New Roman" w:cs="Times New Roman"/>
          <w:color w:val="000000"/>
          <w:szCs w:val="21"/>
        </w:rPr>
        <w:t xml:space="preserve">. Significant difference between </w:t>
      </w:r>
      <w:r w:rsidR="00A646F7" w:rsidRPr="00A646F7">
        <w:rPr>
          <w:rFonts w:ascii="Times New Roman" w:eastAsia="宋体" w:hAnsi="Times New Roman" w:cs="Times New Roman"/>
          <w:color w:val="000000"/>
          <w:szCs w:val="21"/>
        </w:rPr>
        <w:t xml:space="preserve">cSVD </w:t>
      </w:r>
      <w:r w:rsidR="00A646F7">
        <w:rPr>
          <w:rFonts w:ascii="Times New Roman" w:eastAsia="宋体" w:hAnsi="Times New Roman" w:cs="Times New Roman"/>
          <w:color w:val="000000"/>
          <w:szCs w:val="21"/>
        </w:rPr>
        <w:t>1</w:t>
      </w:r>
      <w:r w:rsidR="00A646F7" w:rsidRPr="00955F4D">
        <w:rPr>
          <w:rFonts w:ascii="Times New Roman" w:eastAsia="宋体" w:hAnsi="Times New Roman" w:cs="Times New Roman"/>
          <w:color w:val="000000"/>
          <w:szCs w:val="21"/>
        </w:rPr>
        <w:t xml:space="preserve"> and </w:t>
      </w:r>
      <w:r w:rsidR="00A646F7">
        <w:rPr>
          <w:rFonts w:ascii="Times New Roman" w:eastAsia="宋体" w:hAnsi="Times New Roman" w:cs="Times New Roman"/>
          <w:color w:val="000000"/>
          <w:szCs w:val="21"/>
        </w:rPr>
        <w:t>cSVD 4 categories</w:t>
      </w:r>
      <w:r>
        <w:rPr>
          <w:rFonts w:ascii="Times New Roman" w:eastAsia="宋体" w:hAnsi="Times New Roman" w:cs="Times New Roman"/>
          <w:color w:val="000000"/>
          <w:szCs w:val="21"/>
        </w:rPr>
        <w:t>.</w:t>
      </w:r>
    </w:p>
    <w:bookmarkEnd w:id="19"/>
    <w:bookmarkEnd w:id="20"/>
    <w:p w14:paraId="60174048" w14:textId="77777777" w:rsidR="00955F4D" w:rsidRPr="00752B2C" w:rsidRDefault="00955F4D"/>
    <w:sectPr w:rsidR="00955F4D" w:rsidRPr="00752B2C" w:rsidSect="00C73C64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oNotDisplayPageBoundaries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3C64"/>
    <w:rsid w:val="00002D15"/>
    <w:rsid w:val="00005A38"/>
    <w:rsid w:val="00005F81"/>
    <w:rsid w:val="00011B45"/>
    <w:rsid w:val="00012CB9"/>
    <w:rsid w:val="00015EC9"/>
    <w:rsid w:val="000168C0"/>
    <w:rsid w:val="00016B63"/>
    <w:rsid w:val="0002068C"/>
    <w:rsid w:val="000243EA"/>
    <w:rsid w:val="0002497D"/>
    <w:rsid w:val="00024A7A"/>
    <w:rsid w:val="0002625F"/>
    <w:rsid w:val="00026272"/>
    <w:rsid w:val="00052617"/>
    <w:rsid w:val="00052B47"/>
    <w:rsid w:val="000532FD"/>
    <w:rsid w:val="0005333C"/>
    <w:rsid w:val="000539F7"/>
    <w:rsid w:val="00055A9F"/>
    <w:rsid w:val="00062C23"/>
    <w:rsid w:val="0007063A"/>
    <w:rsid w:val="0007232A"/>
    <w:rsid w:val="00077854"/>
    <w:rsid w:val="0008149E"/>
    <w:rsid w:val="00081D24"/>
    <w:rsid w:val="0008330F"/>
    <w:rsid w:val="00084622"/>
    <w:rsid w:val="00084634"/>
    <w:rsid w:val="000944D4"/>
    <w:rsid w:val="00095F5D"/>
    <w:rsid w:val="00097B7A"/>
    <w:rsid w:val="00097DDF"/>
    <w:rsid w:val="000A01A9"/>
    <w:rsid w:val="000A01AA"/>
    <w:rsid w:val="000A0F98"/>
    <w:rsid w:val="000A20A9"/>
    <w:rsid w:val="000A51F6"/>
    <w:rsid w:val="000A541E"/>
    <w:rsid w:val="000A736C"/>
    <w:rsid w:val="000B070A"/>
    <w:rsid w:val="000B1039"/>
    <w:rsid w:val="000C34D5"/>
    <w:rsid w:val="000D356C"/>
    <w:rsid w:val="000D44E8"/>
    <w:rsid w:val="000D7E65"/>
    <w:rsid w:val="000E05AD"/>
    <w:rsid w:val="000E4D01"/>
    <w:rsid w:val="000F009E"/>
    <w:rsid w:val="000F3F23"/>
    <w:rsid w:val="000F4C67"/>
    <w:rsid w:val="00101496"/>
    <w:rsid w:val="00105E84"/>
    <w:rsid w:val="00113AAD"/>
    <w:rsid w:val="00116372"/>
    <w:rsid w:val="00121A21"/>
    <w:rsid w:val="00121A95"/>
    <w:rsid w:val="00123D23"/>
    <w:rsid w:val="001312E4"/>
    <w:rsid w:val="00140254"/>
    <w:rsid w:val="001404EC"/>
    <w:rsid w:val="001412A3"/>
    <w:rsid w:val="001425A9"/>
    <w:rsid w:val="0015260C"/>
    <w:rsid w:val="00152B17"/>
    <w:rsid w:val="00153FCD"/>
    <w:rsid w:val="00156629"/>
    <w:rsid w:val="0015757F"/>
    <w:rsid w:val="00157AB1"/>
    <w:rsid w:val="00164DB9"/>
    <w:rsid w:val="0016572E"/>
    <w:rsid w:val="00173878"/>
    <w:rsid w:val="00176543"/>
    <w:rsid w:val="00176D04"/>
    <w:rsid w:val="001776F4"/>
    <w:rsid w:val="001838F4"/>
    <w:rsid w:val="00185315"/>
    <w:rsid w:val="00185419"/>
    <w:rsid w:val="00192DE2"/>
    <w:rsid w:val="00192FCA"/>
    <w:rsid w:val="00194FA2"/>
    <w:rsid w:val="001968A9"/>
    <w:rsid w:val="001A033E"/>
    <w:rsid w:val="001A16A6"/>
    <w:rsid w:val="001A669F"/>
    <w:rsid w:val="001A6C9D"/>
    <w:rsid w:val="001A7131"/>
    <w:rsid w:val="001B1158"/>
    <w:rsid w:val="001B41EF"/>
    <w:rsid w:val="001B61C0"/>
    <w:rsid w:val="001B7F66"/>
    <w:rsid w:val="001C1C1F"/>
    <w:rsid w:val="001C2833"/>
    <w:rsid w:val="001C3ACF"/>
    <w:rsid w:val="001C6AE0"/>
    <w:rsid w:val="001C799D"/>
    <w:rsid w:val="001D372E"/>
    <w:rsid w:val="001E2A54"/>
    <w:rsid w:val="001E3484"/>
    <w:rsid w:val="001E3BF3"/>
    <w:rsid w:val="001E52C6"/>
    <w:rsid w:val="001E57E0"/>
    <w:rsid w:val="001F25B3"/>
    <w:rsid w:val="00202D25"/>
    <w:rsid w:val="002053C4"/>
    <w:rsid w:val="00205E62"/>
    <w:rsid w:val="0021018F"/>
    <w:rsid w:val="002102C0"/>
    <w:rsid w:val="00210FF1"/>
    <w:rsid w:val="00211A40"/>
    <w:rsid w:val="002136CF"/>
    <w:rsid w:val="002212BB"/>
    <w:rsid w:val="0023086D"/>
    <w:rsid w:val="00233364"/>
    <w:rsid w:val="00233E82"/>
    <w:rsid w:val="00233F49"/>
    <w:rsid w:val="00235CD5"/>
    <w:rsid w:val="002362C7"/>
    <w:rsid w:val="00237FEC"/>
    <w:rsid w:val="002427E8"/>
    <w:rsid w:val="002469A0"/>
    <w:rsid w:val="002514B1"/>
    <w:rsid w:val="00252E9B"/>
    <w:rsid w:val="0025362F"/>
    <w:rsid w:val="00254D10"/>
    <w:rsid w:val="00256D29"/>
    <w:rsid w:val="002605C0"/>
    <w:rsid w:val="00262F5F"/>
    <w:rsid w:val="00265C38"/>
    <w:rsid w:val="00266400"/>
    <w:rsid w:val="002769DE"/>
    <w:rsid w:val="00276B79"/>
    <w:rsid w:val="002801AD"/>
    <w:rsid w:val="0029149F"/>
    <w:rsid w:val="002926EC"/>
    <w:rsid w:val="00297A5B"/>
    <w:rsid w:val="002A16BC"/>
    <w:rsid w:val="002A352D"/>
    <w:rsid w:val="002B3D8E"/>
    <w:rsid w:val="002C3185"/>
    <w:rsid w:val="002C4DA1"/>
    <w:rsid w:val="002C6C1C"/>
    <w:rsid w:val="002D01E4"/>
    <w:rsid w:val="002D31B6"/>
    <w:rsid w:val="002D3E3A"/>
    <w:rsid w:val="002D4CDB"/>
    <w:rsid w:val="002D50D9"/>
    <w:rsid w:val="002D69C0"/>
    <w:rsid w:val="002D6CAB"/>
    <w:rsid w:val="002E33DA"/>
    <w:rsid w:val="002E5558"/>
    <w:rsid w:val="002F1EDE"/>
    <w:rsid w:val="002F39A8"/>
    <w:rsid w:val="002F3C1F"/>
    <w:rsid w:val="002F50AA"/>
    <w:rsid w:val="002F6BD5"/>
    <w:rsid w:val="002F7FD7"/>
    <w:rsid w:val="003004E9"/>
    <w:rsid w:val="00305BDA"/>
    <w:rsid w:val="003064EA"/>
    <w:rsid w:val="003219E7"/>
    <w:rsid w:val="0033143D"/>
    <w:rsid w:val="0033223D"/>
    <w:rsid w:val="00333BAA"/>
    <w:rsid w:val="0034044D"/>
    <w:rsid w:val="003447DF"/>
    <w:rsid w:val="003514CB"/>
    <w:rsid w:val="00353A9E"/>
    <w:rsid w:val="003553C7"/>
    <w:rsid w:val="003637B8"/>
    <w:rsid w:val="00364598"/>
    <w:rsid w:val="00364D2B"/>
    <w:rsid w:val="00367483"/>
    <w:rsid w:val="00367674"/>
    <w:rsid w:val="00373373"/>
    <w:rsid w:val="00373788"/>
    <w:rsid w:val="0037382A"/>
    <w:rsid w:val="0037552D"/>
    <w:rsid w:val="00376FB8"/>
    <w:rsid w:val="003810A7"/>
    <w:rsid w:val="00384C1B"/>
    <w:rsid w:val="00384D5F"/>
    <w:rsid w:val="0038666C"/>
    <w:rsid w:val="00393E99"/>
    <w:rsid w:val="00396F7C"/>
    <w:rsid w:val="00397C6D"/>
    <w:rsid w:val="003A3A55"/>
    <w:rsid w:val="003B1474"/>
    <w:rsid w:val="003C1176"/>
    <w:rsid w:val="003C177B"/>
    <w:rsid w:val="003C428F"/>
    <w:rsid w:val="003C65D9"/>
    <w:rsid w:val="003C7A90"/>
    <w:rsid w:val="003C7F7B"/>
    <w:rsid w:val="003E5C40"/>
    <w:rsid w:val="003F4823"/>
    <w:rsid w:val="003F5765"/>
    <w:rsid w:val="004002D2"/>
    <w:rsid w:val="00400431"/>
    <w:rsid w:val="00403127"/>
    <w:rsid w:val="0040415A"/>
    <w:rsid w:val="00406A3D"/>
    <w:rsid w:val="00413163"/>
    <w:rsid w:val="004169F2"/>
    <w:rsid w:val="004171FE"/>
    <w:rsid w:val="00432F20"/>
    <w:rsid w:val="004556D2"/>
    <w:rsid w:val="004621B5"/>
    <w:rsid w:val="00463074"/>
    <w:rsid w:val="0046666B"/>
    <w:rsid w:val="00470D33"/>
    <w:rsid w:val="00471FED"/>
    <w:rsid w:val="00473162"/>
    <w:rsid w:val="004736CD"/>
    <w:rsid w:val="004767B1"/>
    <w:rsid w:val="00477B66"/>
    <w:rsid w:val="004807D3"/>
    <w:rsid w:val="00481F80"/>
    <w:rsid w:val="00495E09"/>
    <w:rsid w:val="00497979"/>
    <w:rsid w:val="004A0AE7"/>
    <w:rsid w:val="004A46A6"/>
    <w:rsid w:val="004A60EF"/>
    <w:rsid w:val="004B24F6"/>
    <w:rsid w:val="004B262D"/>
    <w:rsid w:val="004C2CAA"/>
    <w:rsid w:val="004C7DBE"/>
    <w:rsid w:val="004D17CC"/>
    <w:rsid w:val="004D6132"/>
    <w:rsid w:val="004E0C92"/>
    <w:rsid w:val="004E4221"/>
    <w:rsid w:val="004E550F"/>
    <w:rsid w:val="004E6061"/>
    <w:rsid w:val="004F09A5"/>
    <w:rsid w:val="004F0EFE"/>
    <w:rsid w:val="00500C72"/>
    <w:rsid w:val="00500D7D"/>
    <w:rsid w:val="005062E4"/>
    <w:rsid w:val="00507141"/>
    <w:rsid w:val="00510BC0"/>
    <w:rsid w:val="00520CB8"/>
    <w:rsid w:val="0052243A"/>
    <w:rsid w:val="00522E34"/>
    <w:rsid w:val="00523635"/>
    <w:rsid w:val="005271D0"/>
    <w:rsid w:val="00531357"/>
    <w:rsid w:val="00532C4C"/>
    <w:rsid w:val="00533410"/>
    <w:rsid w:val="00534772"/>
    <w:rsid w:val="00541B2A"/>
    <w:rsid w:val="005437F1"/>
    <w:rsid w:val="0054412E"/>
    <w:rsid w:val="00550480"/>
    <w:rsid w:val="00550E06"/>
    <w:rsid w:val="00552FDA"/>
    <w:rsid w:val="00556234"/>
    <w:rsid w:val="00556CA9"/>
    <w:rsid w:val="00573343"/>
    <w:rsid w:val="00573F08"/>
    <w:rsid w:val="0058119D"/>
    <w:rsid w:val="00587F40"/>
    <w:rsid w:val="00590020"/>
    <w:rsid w:val="005921B2"/>
    <w:rsid w:val="005924EE"/>
    <w:rsid w:val="00594959"/>
    <w:rsid w:val="00596D36"/>
    <w:rsid w:val="00597981"/>
    <w:rsid w:val="005A208B"/>
    <w:rsid w:val="005A2616"/>
    <w:rsid w:val="005A4CE2"/>
    <w:rsid w:val="005A7AC9"/>
    <w:rsid w:val="005B11E2"/>
    <w:rsid w:val="005B29DE"/>
    <w:rsid w:val="005B411A"/>
    <w:rsid w:val="005B5B4C"/>
    <w:rsid w:val="005B5CC0"/>
    <w:rsid w:val="005C1D0C"/>
    <w:rsid w:val="005C2987"/>
    <w:rsid w:val="005C3B65"/>
    <w:rsid w:val="005C5E27"/>
    <w:rsid w:val="005C7CF6"/>
    <w:rsid w:val="005E1256"/>
    <w:rsid w:val="005E15E4"/>
    <w:rsid w:val="005F0249"/>
    <w:rsid w:val="005F3ABF"/>
    <w:rsid w:val="00601BFB"/>
    <w:rsid w:val="00611A83"/>
    <w:rsid w:val="00612019"/>
    <w:rsid w:val="00614A6B"/>
    <w:rsid w:val="0061796F"/>
    <w:rsid w:val="00620AB5"/>
    <w:rsid w:val="00620F14"/>
    <w:rsid w:val="00622D67"/>
    <w:rsid w:val="00623080"/>
    <w:rsid w:val="0063702D"/>
    <w:rsid w:val="00640281"/>
    <w:rsid w:val="00643CC2"/>
    <w:rsid w:val="00644D1B"/>
    <w:rsid w:val="006470AD"/>
    <w:rsid w:val="00654EBA"/>
    <w:rsid w:val="006600B7"/>
    <w:rsid w:val="00663F09"/>
    <w:rsid w:val="006672EF"/>
    <w:rsid w:val="006746D4"/>
    <w:rsid w:val="006805C1"/>
    <w:rsid w:val="0068615C"/>
    <w:rsid w:val="00696B5E"/>
    <w:rsid w:val="006A402E"/>
    <w:rsid w:val="006A58A1"/>
    <w:rsid w:val="006A7FDD"/>
    <w:rsid w:val="006B0280"/>
    <w:rsid w:val="006B2CA7"/>
    <w:rsid w:val="006B7392"/>
    <w:rsid w:val="006D6090"/>
    <w:rsid w:val="006E2214"/>
    <w:rsid w:val="007054DF"/>
    <w:rsid w:val="00705970"/>
    <w:rsid w:val="00727C7F"/>
    <w:rsid w:val="00740837"/>
    <w:rsid w:val="00745051"/>
    <w:rsid w:val="00752127"/>
    <w:rsid w:val="00752B2C"/>
    <w:rsid w:val="007531E2"/>
    <w:rsid w:val="007554CE"/>
    <w:rsid w:val="00755D25"/>
    <w:rsid w:val="00761023"/>
    <w:rsid w:val="00763390"/>
    <w:rsid w:val="00763DE1"/>
    <w:rsid w:val="00765537"/>
    <w:rsid w:val="00770CA4"/>
    <w:rsid w:val="0077104C"/>
    <w:rsid w:val="007713EB"/>
    <w:rsid w:val="0077400D"/>
    <w:rsid w:val="0078089D"/>
    <w:rsid w:val="00782391"/>
    <w:rsid w:val="00792E19"/>
    <w:rsid w:val="00794568"/>
    <w:rsid w:val="007A4365"/>
    <w:rsid w:val="007B46AA"/>
    <w:rsid w:val="007B5884"/>
    <w:rsid w:val="007D1F14"/>
    <w:rsid w:val="007D6468"/>
    <w:rsid w:val="007E05FC"/>
    <w:rsid w:val="007F1B6D"/>
    <w:rsid w:val="007F3863"/>
    <w:rsid w:val="007F63A4"/>
    <w:rsid w:val="007F6D12"/>
    <w:rsid w:val="0080779F"/>
    <w:rsid w:val="0081337A"/>
    <w:rsid w:val="0081406E"/>
    <w:rsid w:val="00815838"/>
    <w:rsid w:val="00816B93"/>
    <w:rsid w:val="00820C8A"/>
    <w:rsid w:val="008245F8"/>
    <w:rsid w:val="00824E83"/>
    <w:rsid w:val="00826ACA"/>
    <w:rsid w:val="00826EA5"/>
    <w:rsid w:val="00831CEE"/>
    <w:rsid w:val="00835791"/>
    <w:rsid w:val="008362A9"/>
    <w:rsid w:val="00836F2D"/>
    <w:rsid w:val="0084090D"/>
    <w:rsid w:val="0084326F"/>
    <w:rsid w:val="00852452"/>
    <w:rsid w:val="008568B8"/>
    <w:rsid w:val="00857E86"/>
    <w:rsid w:val="00857EA8"/>
    <w:rsid w:val="00862011"/>
    <w:rsid w:val="008627CD"/>
    <w:rsid w:val="00865790"/>
    <w:rsid w:val="00876126"/>
    <w:rsid w:val="008761E9"/>
    <w:rsid w:val="008768CD"/>
    <w:rsid w:val="00876931"/>
    <w:rsid w:val="00877330"/>
    <w:rsid w:val="00881AD5"/>
    <w:rsid w:val="00893B5A"/>
    <w:rsid w:val="008941BA"/>
    <w:rsid w:val="00895FFE"/>
    <w:rsid w:val="00896262"/>
    <w:rsid w:val="00897236"/>
    <w:rsid w:val="00897B07"/>
    <w:rsid w:val="008A1000"/>
    <w:rsid w:val="008A14B5"/>
    <w:rsid w:val="008A1F2F"/>
    <w:rsid w:val="008A2771"/>
    <w:rsid w:val="008A3ADB"/>
    <w:rsid w:val="008A5C31"/>
    <w:rsid w:val="008C61B4"/>
    <w:rsid w:val="008D15FF"/>
    <w:rsid w:val="008D420B"/>
    <w:rsid w:val="008E185E"/>
    <w:rsid w:val="008E1A49"/>
    <w:rsid w:val="008F17AE"/>
    <w:rsid w:val="008F58AC"/>
    <w:rsid w:val="008F5E91"/>
    <w:rsid w:val="008F69B0"/>
    <w:rsid w:val="00904697"/>
    <w:rsid w:val="00906298"/>
    <w:rsid w:val="009077D3"/>
    <w:rsid w:val="009105F4"/>
    <w:rsid w:val="00910D22"/>
    <w:rsid w:val="00912ED3"/>
    <w:rsid w:val="00915739"/>
    <w:rsid w:val="00920D4C"/>
    <w:rsid w:val="00925D3C"/>
    <w:rsid w:val="00931973"/>
    <w:rsid w:val="009323D4"/>
    <w:rsid w:val="00933D77"/>
    <w:rsid w:val="009358DB"/>
    <w:rsid w:val="009363FC"/>
    <w:rsid w:val="009430AC"/>
    <w:rsid w:val="00943204"/>
    <w:rsid w:val="00946E05"/>
    <w:rsid w:val="009536C5"/>
    <w:rsid w:val="00955F4D"/>
    <w:rsid w:val="00957DBC"/>
    <w:rsid w:val="009633A3"/>
    <w:rsid w:val="00963CE8"/>
    <w:rsid w:val="00963EAE"/>
    <w:rsid w:val="00964AC9"/>
    <w:rsid w:val="009740BC"/>
    <w:rsid w:val="00992364"/>
    <w:rsid w:val="00994EB1"/>
    <w:rsid w:val="009965D0"/>
    <w:rsid w:val="00996777"/>
    <w:rsid w:val="009A1806"/>
    <w:rsid w:val="009A2CEA"/>
    <w:rsid w:val="009B2193"/>
    <w:rsid w:val="009B436F"/>
    <w:rsid w:val="009B6AA5"/>
    <w:rsid w:val="009B7E30"/>
    <w:rsid w:val="009C1ED9"/>
    <w:rsid w:val="009C2726"/>
    <w:rsid w:val="009D6E4D"/>
    <w:rsid w:val="009E346A"/>
    <w:rsid w:val="009E399C"/>
    <w:rsid w:val="009E563E"/>
    <w:rsid w:val="009E61FB"/>
    <w:rsid w:val="009F0C33"/>
    <w:rsid w:val="009F2D36"/>
    <w:rsid w:val="009F410F"/>
    <w:rsid w:val="009F5D9B"/>
    <w:rsid w:val="009F7F76"/>
    <w:rsid w:val="00A01281"/>
    <w:rsid w:val="00A05B57"/>
    <w:rsid w:val="00A07A7B"/>
    <w:rsid w:val="00A14FED"/>
    <w:rsid w:val="00A17721"/>
    <w:rsid w:val="00A17995"/>
    <w:rsid w:val="00A17DE7"/>
    <w:rsid w:val="00A24B1F"/>
    <w:rsid w:val="00A252A1"/>
    <w:rsid w:val="00A252DB"/>
    <w:rsid w:val="00A25307"/>
    <w:rsid w:val="00A33FAC"/>
    <w:rsid w:val="00A33FD4"/>
    <w:rsid w:val="00A35AA6"/>
    <w:rsid w:val="00A365FF"/>
    <w:rsid w:val="00A43CED"/>
    <w:rsid w:val="00A4585D"/>
    <w:rsid w:val="00A507A3"/>
    <w:rsid w:val="00A54DA2"/>
    <w:rsid w:val="00A563E3"/>
    <w:rsid w:val="00A604D5"/>
    <w:rsid w:val="00A61F61"/>
    <w:rsid w:val="00A623BD"/>
    <w:rsid w:val="00A646F7"/>
    <w:rsid w:val="00A65299"/>
    <w:rsid w:val="00A67CBB"/>
    <w:rsid w:val="00A7049B"/>
    <w:rsid w:val="00A753C0"/>
    <w:rsid w:val="00A8002D"/>
    <w:rsid w:val="00A86419"/>
    <w:rsid w:val="00A87B2C"/>
    <w:rsid w:val="00A90675"/>
    <w:rsid w:val="00A90CA3"/>
    <w:rsid w:val="00A92928"/>
    <w:rsid w:val="00A937BA"/>
    <w:rsid w:val="00A948FD"/>
    <w:rsid w:val="00A95A0F"/>
    <w:rsid w:val="00A96E0B"/>
    <w:rsid w:val="00AA43BA"/>
    <w:rsid w:val="00AA642C"/>
    <w:rsid w:val="00AA6860"/>
    <w:rsid w:val="00AB7F0D"/>
    <w:rsid w:val="00AC1C4F"/>
    <w:rsid w:val="00AC3A0E"/>
    <w:rsid w:val="00AC6C3C"/>
    <w:rsid w:val="00AC6CBB"/>
    <w:rsid w:val="00AD10EB"/>
    <w:rsid w:val="00AD13E6"/>
    <w:rsid w:val="00AD3BE0"/>
    <w:rsid w:val="00AD4129"/>
    <w:rsid w:val="00AE126A"/>
    <w:rsid w:val="00AE2B89"/>
    <w:rsid w:val="00AE431C"/>
    <w:rsid w:val="00AE70FD"/>
    <w:rsid w:val="00AF2D7E"/>
    <w:rsid w:val="00AF5AA2"/>
    <w:rsid w:val="00AF5FCA"/>
    <w:rsid w:val="00AF60E7"/>
    <w:rsid w:val="00AF6298"/>
    <w:rsid w:val="00AF7F31"/>
    <w:rsid w:val="00B103A9"/>
    <w:rsid w:val="00B10B45"/>
    <w:rsid w:val="00B20FEA"/>
    <w:rsid w:val="00B23E08"/>
    <w:rsid w:val="00B308E8"/>
    <w:rsid w:val="00B32148"/>
    <w:rsid w:val="00B33F5D"/>
    <w:rsid w:val="00B41E2E"/>
    <w:rsid w:val="00B4265B"/>
    <w:rsid w:val="00B461A9"/>
    <w:rsid w:val="00B51110"/>
    <w:rsid w:val="00B53344"/>
    <w:rsid w:val="00B552EE"/>
    <w:rsid w:val="00B61024"/>
    <w:rsid w:val="00B670F2"/>
    <w:rsid w:val="00B7100D"/>
    <w:rsid w:val="00B71626"/>
    <w:rsid w:val="00B825BA"/>
    <w:rsid w:val="00B830D6"/>
    <w:rsid w:val="00B86DB6"/>
    <w:rsid w:val="00B91073"/>
    <w:rsid w:val="00B941AC"/>
    <w:rsid w:val="00BA0180"/>
    <w:rsid w:val="00BA0E50"/>
    <w:rsid w:val="00BA4218"/>
    <w:rsid w:val="00BA74E9"/>
    <w:rsid w:val="00BB1E4D"/>
    <w:rsid w:val="00BB391A"/>
    <w:rsid w:val="00BC3FA1"/>
    <w:rsid w:val="00BC7479"/>
    <w:rsid w:val="00BD14DB"/>
    <w:rsid w:val="00BD3D92"/>
    <w:rsid w:val="00BD42D4"/>
    <w:rsid w:val="00BD4D16"/>
    <w:rsid w:val="00BD6AA3"/>
    <w:rsid w:val="00BE5695"/>
    <w:rsid w:val="00BE5F1E"/>
    <w:rsid w:val="00BF0A75"/>
    <w:rsid w:val="00BF169A"/>
    <w:rsid w:val="00BF4CBA"/>
    <w:rsid w:val="00BF576F"/>
    <w:rsid w:val="00C05519"/>
    <w:rsid w:val="00C062E2"/>
    <w:rsid w:val="00C07020"/>
    <w:rsid w:val="00C1022C"/>
    <w:rsid w:val="00C1407D"/>
    <w:rsid w:val="00C15456"/>
    <w:rsid w:val="00C20BBC"/>
    <w:rsid w:val="00C24956"/>
    <w:rsid w:val="00C3016F"/>
    <w:rsid w:val="00C339F5"/>
    <w:rsid w:val="00C35F71"/>
    <w:rsid w:val="00C4442F"/>
    <w:rsid w:val="00C464D1"/>
    <w:rsid w:val="00C47C38"/>
    <w:rsid w:val="00C47E5E"/>
    <w:rsid w:val="00C5087F"/>
    <w:rsid w:val="00C54934"/>
    <w:rsid w:val="00C57036"/>
    <w:rsid w:val="00C621DA"/>
    <w:rsid w:val="00C677B7"/>
    <w:rsid w:val="00C73C64"/>
    <w:rsid w:val="00C74CF8"/>
    <w:rsid w:val="00C760E9"/>
    <w:rsid w:val="00C80022"/>
    <w:rsid w:val="00C81071"/>
    <w:rsid w:val="00C82D6B"/>
    <w:rsid w:val="00C87E53"/>
    <w:rsid w:val="00C947BB"/>
    <w:rsid w:val="00C94D36"/>
    <w:rsid w:val="00C95966"/>
    <w:rsid w:val="00C964DC"/>
    <w:rsid w:val="00C97FC5"/>
    <w:rsid w:val="00CA0126"/>
    <w:rsid w:val="00CA0B96"/>
    <w:rsid w:val="00CB5378"/>
    <w:rsid w:val="00CC0DF5"/>
    <w:rsid w:val="00CC1166"/>
    <w:rsid w:val="00CC5187"/>
    <w:rsid w:val="00CC51AF"/>
    <w:rsid w:val="00CC7DB0"/>
    <w:rsid w:val="00CC7E09"/>
    <w:rsid w:val="00CD4AB9"/>
    <w:rsid w:val="00CD7686"/>
    <w:rsid w:val="00CE1704"/>
    <w:rsid w:val="00CE498B"/>
    <w:rsid w:val="00CF2706"/>
    <w:rsid w:val="00CF38D0"/>
    <w:rsid w:val="00CF4F94"/>
    <w:rsid w:val="00CF73DF"/>
    <w:rsid w:val="00D0161F"/>
    <w:rsid w:val="00D02577"/>
    <w:rsid w:val="00D05220"/>
    <w:rsid w:val="00D05469"/>
    <w:rsid w:val="00D209D4"/>
    <w:rsid w:val="00D22FA7"/>
    <w:rsid w:val="00D234C2"/>
    <w:rsid w:val="00D25124"/>
    <w:rsid w:val="00D251B0"/>
    <w:rsid w:val="00D26B6F"/>
    <w:rsid w:val="00D32AA5"/>
    <w:rsid w:val="00D34B50"/>
    <w:rsid w:val="00D34C81"/>
    <w:rsid w:val="00D417CD"/>
    <w:rsid w:val="00D42E3B"/>
    <w:rsid w:val="00D465B2"/>
    <w:rsid w:val="00D4692B"/>
    <w:rsid w:val="00D478FD"/>
    <w:rsid w:val="00D47D30"/>
    <w:rsid w:val="00D56C0E"/>
    <w:rsid w:val="00D5710E"/>
    <w:rsid w:val="00D571C0"/>
    <w:rsid w:val="00D605C4"/>
    <w:rsid w:val="00D646D1"/>
    <w:rsid w:val="00D65712"/>
    <w:rsid w:val="00D71CEB"/>
    <w:rsid w:val="00D770C1"/>
    <w:rsid w:val="00D83D7F"/>
    <w:rsid w:val="00D86301"/>
    <w:rsid w:val="00D90C5C"/>
    <w:rsid w:val="00D916AD"/>
    <w:rsid w:val="00D94F25"/>
    <w:rsid w:val="00D969C1"/>
    <w:rsid w:val="00DA2253"/>
    <w:rsid w:val="00DA443B"/>
    <w:rsid w:val="00DA5573"/>
    <w:rsid w:val="00DA5EF8"/>
    <w:rsid w:val="00DA6854"/>
    <w:rsid w:val="00DA7B80"/>
    <w:rsid w:val="00DB3CDF"/>
    <w:rsid w:val="00DB718B"/>
    <w:rsid w:val="00DC4E4E"/>
    <w:rsid w:val="00DC545F"/>
    <w:rsid w:val="00DC7C2C"/>
    <w:rsid w:val="00DD343D"/>
    <w:rsid w:val="00DD4ACB"/>
    <w:rsid w:val="00DD5F98"/>
    <w:rsid w:val="00DE023E"/>
    <w:rsid w:val="00DE1B0A"/>
    <w:rsid w:val="00DE3510"/>
    <w:rsid w:val="00DE7190"/>
    <w:rsid w:val="00DE79F4"/>
    <w:rsid w:val="00DF2CB1"/>
    <w:rsid w:val="00DF4805"/>
    <w:rsid w:val="00E00FFC"/>
    <w:rsid w:val="00E11FEC"/>
    <w:rsid w:val="00E13434"/>
    <w:rsid w:val="00E15A98"/>
    <w:rsid w:val="00E15B20"/>
    <w:rsid w:val="00E22EF0"/>
    <w:rsid w:val="00E23232"/>
    <w:rsid w:val="00E275B7"/>
    <w:rsid w:val="00E27E5F"/>
    <w:rsid w:val="00E30911"/>
    <w:rsid w:val="00E30F26"/>
    <w:rsid w:val="00E3140F"/>
    <w:rsid w:val="00E34A29"/>
    <w:rsid w:val="00E405A5"/>
    <w:rsid w:val="00E41825"/>
    <w:rsid w:val="00E45F6B"/>
    <w:rsid w:val="00E4663E"/>
    <w:rsid w:val="00E46860"/>
    <w:rsid w:val="00E50747"/>
    <w:rsid w:val="00E5205F"/>
    <w:rsid w:val="00E52A5D"/>
    <w:rsid w:val="00E53441"/>
    <w:rsid w:val="00E55C5A"/>
    <w:rsid w:val="00E63ECC"/>
    <w:rsid w:val="00E666DC"/>
    <w:rsid w:val="00E66F65"/>
    <w:rsid w:val="00E71093"/>
    <w:rsid w:val="00E712B7"/>
    <w:rsid w:val="00E71CAC"/>
    <w:rsid w:val="00E7687A"/>
    <w:rsid w:val="00E76E21"/>
    <w:rsid w:val="00E774EC"/>
    <w:rsid w:val="00E87AB8"/>
    <w:rsid w:val="00E92CC6"/>
    <w:rsid w:val="00E948E7"/>
    <w:rsid w:val="00E96046"/>
    <w:rsid w:val="00E963E4"/>
    <w:rsid w:val="00E965C0"/>
    <w:rsid w:val="00EA0497"/>
    <w:rsid w:val="00EA0DB2"/>
    <w:rsid w:val="00EA1E23"/>
    <w:rsid w:val="00EA778F"/>
    <w:rsid w:val="00EA7C95"/>
    <w:rsid w:val="00EB3870"/>
    <w:rsid w:val="00EB52E9"/>
    <w:rsid w:val="00EB6E1E"/>
    <w:rsid w:val="00EC4EE1"/>
    <w:rsid w:val="00EC5B5F"/>
    <w:rsid w:val="00ED1660"/>
    <w:rsid w:val="00ED3A2F"/>
    <w:rsid w:val="00ED6104"/>
    <w:rsid w:val="00EE12A3"/>
    <w:rsid w:val="00EE588D"/>
    <w:rsid w:val="00EF0EC4"/>
    <w:rsid w:val="00EF42D9"/>
    <w:rsid w:val="00F03023"/>
    <w:rsid w:val="00F0462B"/>
    <w:rsid w:val="00F11CC7"/>
    <w:rsid w:val="00F135AC"/>
    <w:rsid w:val="00F14CAF"/>
    <w:rsid w:val="00F2591D"/>
    <w:rsid w:val="00F25D74"/>
    <w:rsid w:val="00F276B4"/>
    <w:rsid w:val="00F4233E"/>
    <w:rsid w:val="00F42C9E"/>
    <w:rsid w:val="00F4601D"/>
    <w:rsid w:val="00F46863"/>
    <w:rsid w:val="00F47723"/>
    <w:rsid w:val="00F5048F"/>
    <w:rsid w:val="00F52431"/>
    <w:rsid w:val="00F6105A"/>
    <w:rsid w:val="00F6135A"/>
    <w:rsid w:val="00F72298"/>
    <w:rsid w:val="00F7311E"/>
    <w:rsid w:val="00F741D4"/>
    <w:rsid w:val="00F75CE0"/>
    <w:rsid w:val="00F762B7"/>
    <w:rsid w:val="00F762FD"/>
    <w:rsid w:val="00F80562"/>
    <w:rsid w:val="00F81A4B"/>
    <w:rsid w:val="00F828D0"/>
    <w:rsid w:val="00F82B07"/>
    <w:rsid w:val="00F83651"/>
    <w:rsid w:val="00F86C37"/>
    <w:rsid w:val="00F931D1"/>
    <w:rsid w:val="00F97D2A"/>
    <w:rsid w:val="00FA2EBE"/>
    <w:rsid w:val="00FA5D7C"/>
    <w:rsid w:val="00FA67A5"/>
    <w:rsid w:val="00FB04FB"/>
    <w:rsid w:val="00FB3727"/>
    <w:rsid w:val="00FC1B9D"/>
    <w:rsid w:val="00FC21F5"/>
    <w:rsid w:val="00FC411E"/>
    <w:rsid w:val="00FC606B"/>
    <w:rsid w:val="00FC67EE"/>
    <w:rsid w:val="00FC7E53"/>
    <w:rsid w:val="00FD1DD7"/>
    <w:rsid w:val="00FD5DC2"/>
    <w:rsid w:val="00FE2280"/>
    <w:rsid w:val="00FE3F25"/>
    <w:rsid w:val="00FE62D7"/>
    <w:rsid w:val="00FF0D05"/>
    <w:rsid w:val="00FF2C73"/>
    <w:rsid w:val="00FF5FBA"/>
    <w:rsid w:val="00FF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7F8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73C64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3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19yueyue@sina.com</dc:creator>
  <cp:keywords/>
  <dc:description/>
  <cp:lastModifiedBy>9119yueyue@sina.com</cp:lastModifiedBy>
  <cp:revision>161</cp:revision>
  <dcterms:created xsi:type="dcterms:W3CDTF">2017-05-19T06:37:00Z</dcterms:created>
  <dcterms:modified xsi:type="dcterms:W3CDTF">2018-03-02T00:10:00Z</dcterms:modified>
</cp:coreProperties>
</file>